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BBE" w:rsidRPr="00B3600A" w:rsidRDefault="00D20B1A" w:rsidP="00D20B1A">
      <w:pPr>
        <w:pStyle w:val="Heading1"/>
        <w:jc w:val="center"/>
        <w:rPr>
          <w:rFonts w:ascii="Times New Roman" w:hAnsi="Times New Roman" w:cs="Times New Roman"/>
          <w:b/>
          <w:color w:val="auto"/>
          <w:sz w:val="40"/>
        </w:rPr>
      </w:pPr>
      <w:r w:rsidRPr="00B3600A">
        <w:rPr>
          <w:rFonts w:ascii="Times New Roman" w:hAnsi="Times New Roman" w:cs="Times New Roman"/>
          <w:b/>
          <w:color w:val="auto"/>
          <w:sz w:val="40"/>
        </w:rPr>
        <w:t>SUPPLEMENTARY DATA</w:t>
      </w:r>
    </w:p>
    <w:p w:rsidR="00D20B1A" w:rsidRPr="00B3600A" w:rsidRDefault="00D20B1A" w:rsidP="00D20B1A">
      <w:pPr>
        <w:rPr>
          <w:rFonts w:ascii="Times New Roman" w:hAnsi="Times New Roman" w:cs="Times New Roman"/>
        </w:rPr>
      </w:pPr>
    </w:p>
    <w:p w:rsidR="00470BBE" w:rsidRPr="00255EF9" w:rsidRDefault="00255EF9" w:rsidP="00255EF9">
      <w:pPr>
        <w:pStyle w:val="normal0"/>
        <w:spacing w:line="480" w:lineRule="auto"/>
        <w:jc w:val="center"/>
        <w:rPr>
          <w:rFonts w:ascii="Times New Roman" w:eastAsia="EB Garamond" w:hAnsi="Times New Roman" w:cs="Times New Roman"/>
          <w:b/>
          <w:sz w:val="32"/>
          <w:szCs w:val="32"/>
          <w:highlight w:val="white"/>
        </w:rPr>
      </w:pPr>
      <w:r>
        <w:rPr>
          <w:rFonts w:ascii="Times New Roman" w:eastAsia="EB Garamond" w:hAnsi="Times New Roman" w:cs="Times New Roman"/>
          <w:b/>
          <w:sz w:val="32"/>
          <w:szCs w:val="32"/>
          <w:highlight w:val="white"/>
        </w:rPr>
        <w:t xml:space="preserve">In </w:t>
      </w:r>
      <w:proofErr w:type="spellStart"/>
      <w:r>
        <w:rPr>
          <w:rFonts w:ascii="Times New Roman" w:eastAsia="EB Garamond" w:hAnsi="Times New Roman" w:cs="Times New Roman"/>
          <w:b/>
          <w:sz w:val="32"/>
          <w:szCs w:val="32"/>
          <w:highlight w:val="white"/>
        </w:rPr>
        <w:t>silico</w:t>
      </w:r>
      <w:proofErr w:type="spellEnd"/>
      <w:r>
        <w:rPr>
          <w:rFonts w:ascii="Times New Roman" w:eastAsia="EB Garamond" w:hAnsi="Times New Roman" w:cs="Times New Roman"/>
          <w:b/>
          <w:sz w:val="32"/>
          <w:szCs w:val="32"/>
          <w:highlight w:val="white"/>
        </w:rPr>
        <w:t xml:space="preserve"> Analysis of </w:t>
      </w:r>
      <w:proofErr w:type="spellStart"/>
      <w:r>
        <w:rPr>
          <w:rFonts w:ascii="Times New Roman" w:eastAsia="EB Garamond" w:hAnsi="Times New Roman" w:cs="Times New Roman"/>
          <w:b/>
          <w:sz w:val="32"/>
          <w:szCs w:val="32"/>
          <w:highlight w:val="white"/>
        </w:rPr>
        <w:t>Transcriptomic</w:t>
      </w:r>
      <w:proofErr w:type="spellEnd"/>
      <w:r>
        <w:rPr>
          <w:rFonts w:ascii="Times New Roman" w:eastAsia="EB Garamond" w:hAnsi="Times New Roman" w:cs="Times New Roman"/>
          <w:b/>
          <w:sz w:val="32"/>
          <w:szCs w:val="32"/>
          <w:highlight w:val="white"/>
        </w:rPr>
        <w:t xml:space="preserve"> Profiling and Affected Biological pathways in Multiple Sclerosis</w:t>
      </w:r>
    </w:p>
    <w:p w:rsidR="00470BBE" w:rsidRPr="00B3600A" w:rsidRDefault="00470BBE" w:rsidP="00470BBE">
      <w:pPr>
        <w:pStyle w:val="Normal1"/>
        <w:spacing w:line="480" w:lineRule="auto"/>
        <w:rPr>
          <w:rFonts w:ascii="Times New Roman" w:eastAsia="EB Garamond" w:hAnsi="Times New Roman" w:cs="Times New Roman"/>
          <w:sz w:val="24"/>
          <w:szCs w:val="24"/>
          <w:highlight w:val="white"/>
        </w:rPr>
      </w:pPr>
      <w:proofErr w:type="spellStart"/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</w:rPr>
        <w:t>Rutvi</w:t>
      </w:r>
      <w:proofErr w:type="spellEnd"/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</w:rPr>
        <w:t>Vaja</w:t>
      </w:r>
      <w:proofErr w:type="spellEnd"/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</w:rPr>
        <w:t xml:space="preserve"> </w:t>
      </w:r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  <w:vertAlign w:val="superscript"/>
        </w:rPr>
        <w:t>1</w:t>
      </w:r>
      <w:proofErr w:type="gramStart"/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  <w:vertAlign w:val="superscript"/>
        </w:rPr>
        <w:t>,2</w:t>
      </w:r>
      <w:proofErr w:type="gramEnd"/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  <w:vertAlign w:val="superscript"/>
        </w:rPr>
        <w:t>*</w:t>
      </w:r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</w:rPr>
        <w:t>Harpreet</w:t>
      </w:r>
      <w:proofErr w:type="spellEnd"/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</w:rPr>
        <w:t xml:space="preserve"> Kaur</w:t>
      </w:r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  <w:vertAlign w:val="superscript"/>
        </w:rPr>
        <w:t>2</w:t>
      </w:r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</w:rPr>
        <w:t>Mohit</w:t>
      </w:r>
      <w:proofErr w:type="spellEnd"/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</w:rPr>
        <w:t xml:space="preserve"> Mazumder</w:t>
      </w:r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  <w:vertAlign w:val="superscript"/>
        </w:rPr>
        <w:t>2</w:t>
      </w:r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</w:rPr>
        <w:t>Elia</w:t>
      </w:r>
      <w:proofErr w:type="spellEnd"/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</w:rPr>
        <w:t xml:space="preserve"> Brodsky</w:t>
      </w:r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  <w:vertAlign w:val="superscript"/>
        </w:rPr>
        <w:t>2</w:t>
      </w:r>
    </w:p>
    <w:p w:rsidR="00470BBE" w:rsidRPr="00B3600A" w:rsidRDefault="00470BBE" w:rsidP="00470BBE">
      <w:pPr>
        <w:pStyle w:val="Normal1"/>
        <w:spacing w:line="480" w:lineRule="auto"/>
        <w:rPr>
          <w:rFonts w:ascii="Times New Roman" w:eastAsia="EB Garamond" w:hAnsi="Times New Roman" w:cs="Times New Roman"/>
          <w:sz w:val="24"/>
          <w:szCs w:val="24"/>
          <w:highlight w:val="white"/>
        </w:rPr>
      </w:pPr>
    </w:p>
    <w:p w:rsidR="00470BBE" w:rsidRPr="00B3600A" w:rsidRDefault="00470BBE" w:rsidP="00470BBE">
      <w:pPr>
        <w:pStyle w:val="Normal1"/>
        <w:numPr>
          <w:ilvl w:val="0"/>
          <w:numId w:val="1"/>
        </w:numPr>
        <w:spacing w:line="480" w:lineRule="auto"/>
        <w:rPr>
          <w:rFonts w:ascii="Times New Roman" w:eastAsia="EB Garamond" w:hAnsi="Times New Roman" w:cs="Times New Roman"/>
          <w:sz w:val="24"/>
          <w:szCs w:val="24"/>
          <w:highlight w:val="white"/>
        </w:rPr>
      </w:pPr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</w:rPr>
        <w:t xml:space="preserve">School of Science, </w:t>
      </w:r>
      <w:proofErr w:type="spellStart"/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</w:rPr>
        <w:t>Navrachana</w:t>
      </w:r>
      <w:proofErr w:type="spellEnd"/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</w:rPr>
        <w:t xml:space="preserve"> University, Gujarat, India</w:t>
      </w:r>
    </w:p>
    <w:p w:rsidR="00470BBE" w:rsidRPr="00B3600A" w:rsidRDefault="00470BBE" w:rsidP="00470BBE">
      <w:pPr>
        <w:pStyle w:val="Normal1"/>
        <w:numPr>
          <w:ilvl w:val="0"/>
          <w:numId w:val="1"/>
        </w:numPr>
        <w:spacing w:line="480" w:lineRule="auto"/>
        <w:rPr>
          <w:rFonts w:ascii="Times New Roman" w:eastAsia="EB Garamond" w:hAnsi="Times New Roman" w:cs="Times New Roman"/>
          <w:sz w:val="24"/>
          <w:szCs w:val="24"/>
          <w:highlight w:val="white"/>
        </w:rPr>
      </w:pPr>
      <w:r w:rsidRPr="00B3600A">
        <w:rPr>
          <w:rFonts w:ascii="Times New Roman" w:eastAsia="EB Garamond" w:hAnsi="Times New Roman" w:cs="Times New Roman"/>
          <w:sz w:val="24"/>
          <w:szCs w:val="24"/>
          <w:highlight w:val="white"/>
        </w:rPr>
        <w:t>Pine Biotech, New Orleans, USA</w:t>
      </w:r>
    </w:p>
    <w:p w:rsidR="00470BBE" w:rsidRPr="00B3600A" w:rsidRDefault="00470BBE" w:rsidP="00470BBE">
      <w:pPr>
        <w:pStyle w:val="Normal1"/>
        <w:spacing w:line="480" w:lineRule="auto"/>
        <w:rPr>
          <w:rFonts w:ascii="Times New Roman" w:eastAsia="EB Garamond" w:hAnsi="Times New Roman" w:cs="Times New Roman"/>
          <w:sz w:val="24"/>
          <w:szCs w:val="24"/>
          <w:highlight w:val="white"/>
        </w:rPr>
      </w:pPr>
    </w:p>
    <w:p w:rsidR="00470BBE" w:rsidRPr="00B3600A" w:rsidRDefault="00470BBE" w:rsidP="00470BBE">
      <w:pPr>
        <w:pStyle w:val="Normal1"/>
        <w:spacing w:line="480" w:lineRule="auto"/>
        <w:rPr>
          <w:rFonts w:ascii="Times New Roman" w:eastAsia="EB Garamond" w:hAnsi="Times New Roman" w:cs="Times New Roman"/>
          <w:b/>
          <w:sz w:val="24"/>
          <w:szCs w:val="24"/>
          <w:highlight w:val="white"/>
        </w:rPr>
      </w:pPr>
      <w:r w:rsidRPr="00B3600A">
        <w:rPr>
          <w:rFonts w:ascii="Times New Roman" w:eastAsia="EB Garamond" w:hAnsi="Times New Roman" w:cs="Times New Roman"/>
          <w:b/>
          <w:sz w:val="24"/>
          <w:szCs w:val="24"/>
          <w:highlight w:val="white"/>
        </w:rPr>
        <w:t>Emails of Authors:</w:t>
      </w:r>
    </w:p>
    <w:p w:rsidR="00457456" w:rsidRPr="00B3600A" w:rsidRDefault="00470BBE" w:rsidP="00470BBE">
      <w:pPr>
        <w:pStyle w:val="Normal1"/>
        <w:spacing w:line="480" w:lineRule="auto"/>
        <w:rPr>
          <w:rFonts w:ascii="Times New Roman" w:eastAsia="EB Garamond" w:hAnsi="Times New Roman" w:cs="Times New Roman"/>
          <w:sz w:val="24"/>
          <w:szCs w:val="24"/>
        </w:rPr>
      </w:pPr>
      <w:proofErr w:type="spellStart"/>
      <w:r w:rsidRPr="00B3600A">
        <w:rPr>
          <w:rFonts w:ascii="Times New Roman" w:eastAsia="EB Garamond" w:hAnsi="Times New Roman" w:cs="Times New Roman"/>
          <w:sz w:val="24"/>
          <w:szCs w:val="24"/>
        </w:rPr>
        <w:t>Rutvi</w:t>
      </w:r>
      <w:proofErr w:type="spellEnd"/>
      <w:r w:rsidRPr="00B3600A">
        <w:rPr>
          <w:rFonts w:ascii="Times New Roman" w:eastAsia="EB Garamond" w:hAnsi="Times New Roman" w:cs="Times New Roman"/>
          <w:sz w:val="24"/>
          <w:szCs w:val="24"/>
        </w:rPr>
        <w:t xml:space="preserve"> </w:t>
      </w:r>
      <w:proofErr w:type="spellStart"/>
      <w:r w:rsidRPr="00B3600A">
        <w:rPr>
          <w:rFonts w:ascii="Times New Roman" w:eastAsia="EB Garamond" w:hAnsi="Times New Roman" w:cs="Times New Roman"/>
          <w:sz w:val="24"/>
          <w:szCs w:val="24"/>
        </w:rPr>
        <w:t>Vaja</w:t>
      </w:r>
      <w:proofErr w:type="spellEnd"/>
      <w:r w:rsidRPr="00B3600A">
        <w:rPr>
          <w:rFonts w:ascii="Times New Roman" w:eastAsia="EB Garamond" w:hAnsi="Times New Roman" w:cs="Times New Roman"/>
          <w:sz w:val="24"/>
          <w:szCs w:val="24"/>
        </w:rPr>
        <w:t xml:space="preserve">: </w:t>
      </w:r>
      <w:hyperlink r:id="rId5" w:history="1">
        <w:r w:rsidR="00457456" w:rsidRPr="00B3600A">
          <w:rPr>
            <w:rStyle w:val="Hyperlink"/>
            <w:rFonts w:ascii="Times New Roman" w:eastAsia="EB Garamond" w:hAnsi="Times New Roman" w:cs="Times New Roman"/>
            <w:sz w:val="24"/>
            <w:szCs w:val="24"/>
          </w:rPr>
          <w:t>vajarutvi@gmail.com</w:t>
        </w:r>
      </w:hyperlink>
      <w:r w:rsidR="00457456" w:rsidRPr="00B3600A">
        <w:rPr>
          <w:rFonts w:ascii="Times New Roman" w:eastAsia="EB Garamond" w:hAnsi="Times New Roman" w:cs="Times New Roman"/>
          <w:sz w:val="24"/>
          <w:szCs w:val="24"/>
        </w:rPr>
        <w:t xml:space="preserve">; ORCID: </w:t>
      </w:r>
      <w:hyperlink r:id="rId6" w:history="1">
        <w:r w:rsidR="00457456" w:rsidRPr="00B3600A">
          <w:rPr>
            <w:rStyle w:val="Hyperlink"/>
            <w:rFonts w:ascii="Times New Roman" w:eastAsia="EB Garamond" w:hAnsi="Times New Roman" w:cs="Times New Roman"/>
            <w:sz w:val="24"/>
            <w:szCs w:val="24"/>
          </w:rPr>
          <w:t>https://orcid.org/0000-0001-5162-4022</w:t>
        </w:r>
      </w:hyperlink>
    </w:p>
    <w:p w:rsidR="00470BBE" w:rsidRPr="00B3600A" w:rsidRDefault="00470BBE" w:rsidP="00470BBE">
      <w:pPr>
        <w:pStyle w:val="Normal1"/>
        <w:spacing w:line="480" w:lineRule="auto"/>
        <w:rPr>
          <w:rFonts w:ascii="Times New Roman" w:eastAsia="EB Garamond" w:hAnsi="Times New Roman" w:cs="Times New Roman"/>
          <w:color w:val="1155CD"/>
          <w:sz w:val="24"/>
          <w:szCs w:val="24"/>
        </w:rPr>
      </w:pPr>
      <w:proofErr w:type="spellStart"/>
      <w:r w:rsidRPr="00B3600A">
        <w:rPr>
          <w:rFonts w:ascii="Times New Roman" w:eastAsia="EB Garamond" w:hAnsi="Times New Roman" w:cs="Times New Roman"/>
          <w:sz w:val="24"/>
          <w:szCs w:val="24"/>
        </w:rPr>
        <w:t>Harpreet</w:t>
      </w:r>
      <w:proofErr w:type="spellEnd"/>
      <w:r w:rsidRPr="00B3600A">
        <w:rPr>
          <w:rFonts w:ascii="Times New Roman" w:eastAsia="EB Garamond" w:hAnsi="Times New Roman" w:cs="Times New Roman"/>
          <w:sz w:val="24"/>
          <w:szCs w:val="24"/>
        </w:rPr>
        <w:t xml:space="preserve"> </w:t>
      </w:r>
      <w:proofErr w:type="spellStart"/>
      <w:r w:rsidRPr="00B3600A">
        <w:rPr>
          <w:rFonts w:ascii="Times New Roman" w:eastAsia="EB Garamond" w:hAnsi="Times New Roman" w:cs="Times New Roman"/>
          <w:sz w:val="24"/>
          <w:szCs w:val="24"/>
        </w:rPr>
        <w:t>Kaur</w:t>
      </w:r>
      <w:proofErr w:type="spellEnd"/>
      <w:r w:rsidRPr="00B3600A">
        <w:rPr>
          <w:rFonts w:ascii="Times New Roman" w:eastAsia="EB Garamond" w:hAnsi="Times New Roman" w:cs="Times New Roman"/>
          <w:sz w:val="24"/>
          <w:szCs w:val="24"/>
        </w:rPr>
        <w:t xml:space="preserve">: </w:t>
      </w:r>
      <w:hyperlink r:id="rId7" w:history="1">
        <w:r w:rsidRPr="00B3600A">
          <w:rPr>
            <w:rStyle w:val="Hyperlink"/>
            <w:rFonts w:ascii="Times New Roman" w:eastAsia="EB Garamond" w:hAnsi="Times New Roman" w:cs="Times New Roman"/>
            <w:sz w:val="24"/>
            <w:szCs w:val="24"/>
          </w:rPr>
          <w:t>hks04180@gmail.com</w:t>
        </w:r>
      </w:hyperlink>
      <w:r w:rsidRPr="00B3600A">
        <w:rPr>
          <w:rFonts w:ascii="Times New Roman" w:eastAsia="EB Garamond" w:hAnsi="Times New Roman" w:cs="Times New Roman"/>
          <w:color w:val="1155CD"/>
          <w:sz w:val="24"/>
          <w:szCs w:val="24"/>
        </w:rPr>
        <w:t xml:space="preserve">; </w:t>
      </w:r>
      <w:hyperlink r:id="rId8" w:history="1">
        <w:r w:rsidRPr="00B3600A">
          <w:rPr>
            <w:rStyle w:val="Hyperlink"/>
            <w:rFonts w:ascii="Times New Roman" w:eastAsia="EB Garamond" w:hAnsi="Times New Roman" w:cs="Times New Roman"/>
            <w:sz w:val="24"/>
            <w:szCs w:val="24"/>
          </w:rPr>
          <w:t>harpreet@pine.bio</w:t>
        </w:r>
      </w:hyperlink>
      <w:r w:rsidRPr="00B3600A">
        <w:rPr>
          <w:rFonts w:ascii="Times New Roman" w:eastAsia="EB Garamond" w:hAnsi="Times New Roman" w:cs="Times New Roman"/>
          <w:sz w:val="24"/>
          <w:szCs w:val="24"/>
        </w:rPr>
        <w:t xml:space="preserve"> </w:t>
      </w:r>
      <w:proofErr w:type="gramStart"/>
      <w:r w:rsidRPr="00B3600A">
        <w:rPr>
          <w:rFonts w:ascii="Times New Roman" w:eastAsia="EB Garamond" w:hAnsi="Times New Roman" w:cs="Times New Roman"/>
          <w:sz w:val="24"/>
          <w:szCs w:val="24"/>
        </w:rPr>
        <w:t xml:space="preserve">;  </w:t>
      </w:r>
      <w:r w:rsidRPr="00B3600A">
        <w:rPr>
          <w:rFonts w:ascii="Times New Roman" w:eastAsia="EB Garamond" w:hAnsi="Times New Roman" w:cs="Times New Roman"/>
          <w:color w:val="1155CD"/>
          <w:sz w:val="24"/>
          <w:szCs w:val="24"/>
        </w:rPr>
        <w:t>ORCID</w:t>
      </w:r>
      <w:proofErr w:type="gramEnd"/>
      <w:r w:rsidRPr="00B3600A">
        <w:rPr>
          <w:rFonts w:ascii="Times New Roman" w:eastAsia="EB Garamond" w:hAnsi="Times New Roman" w:cs="Times New Roman"/>
          <w:color w:val="1155CD"/>
          <w:sz w:val="24"/>
          <w:szCs w:val="24"/>
        </w:rPr>
        <w:t xml:space="preserve">: </w:t>
      </w:r>
      <w:hyperlink r:id="rId9" w:history="1">
        <w:r w:rsidRPr="00B3600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orcid.org/0000-0003-0421-8341</w:t>
        </w:r>
      </w:hyperlink>
    </w:p>
    <w:p w:rsidR="00470BBE" w:rsidRPr="00EA0590" w:rsidRDefault="00470BBE" w:rsidP="00EA0590">
      <w:pPr>
        <w:rPr>
          <w:rFonts w:ascii="Times New Roman" w:eastAsia="Times New Roman" w:hAnsi="Times New Roman" w:cs="Times New Roman"/>
          <w:sz w:val="36"/>
          <w:szCs w:val="24"/>
          <w:lang w:eastAsia="en-IN"/>
        </w:rPr>
      </w:pPr>
      <w:proofErr w:type="spellStart"/>
      <w:r w:rsidRPr="00B3600A">
        <w:rPr>
          <w:rFonts w:ascii="Times New Roman" w:eastAsia="EB Garamond" w:hAnsi="Times New Roman" w:cs="Times New Roman"/>
          <w:sz w:val="24"/>
          <w:szCs w:val="24"/>
        </w:rPr>
        <w:t>Elia</w:t>
      </w:r>
      <w:proofErr w:type="spellEnd"/>
      <w:r w:rsidRPr="00B3600A">
        <w:rPr>
          <w:rFonts w:ascii="Times New Roman" w:eastAsia="EB Garamond" w:hAnsi="Times New Roman" w:cs="Times New Roman"/>
          <w:sz w:val="24"/>
          <w:szCs w:val="24"/>
        </w:rPr>
        <w:t xml:space="preserve"> Brodsky: </w:t>
      </w:r>
      <w:hyperlink r:id="rId10">
        <w:r w:rsidRPr="00B3600A">
          <w:rPr>
            <w:rFonts w:ascii="Times New Roman" w:eastAsia="EB Garamond" w:hAnsi="Times New Roman" w:cs="Times New Roman"/>
            <w:color w:val="0563C1"/>
            <w:sz w:val="24"/>
            <w:szCs w:val="24"/>
            <w:u w:val="single"/>
          </w:rPr>
          <w:t>elia@pine.bio</w:t>
        </w:r>
      </w:hyperlink>
      <w:r w:rsidR="00457456" w:rsidRPr="00B3600A">
        <w:rPr>
          <w:rFonts w:ascii="Times New Roman" w:eastAsia="EB Garamond" w:hAnsi="Times New Roman" w:cs="Times New Roman"/>
          <w:color w:val="0563C1"/>
          <w:sz w:val="24"/>
          <w:szCs w:val="24"/>
          <w:u w:val="single"/>
        </w:rPr>
        <w:t xml:space="preserve"> ; </w:t>
      </w:r>
      <w:proofErr w:type="spellStart"/>
      <w:r w:rsidR="00457456" w:rsidRPr="00B3600A">
        <w:rPr>
          <w:rFonts w:ascii="Times New Roman" w:eastAsia="EB Garamond" w:hAnsi="Times New Roman" w:cs="Times New Roman"/>
          <w:color w:val="0563C1"/>
          <w:sz w:val="24"/>
          <w:szCs w:val="24"/>
        </w:rPr>
        <w:t>ORCID:</w:t>
      </w:r>
      <w:r w:rsidR="00457456" w:rsidRPr="00B3600A">
        <w:rPr>
          <w:rFonts w:ascii="Times New Roman" w:eastAsia="Times New Roman" w:hAnsi="Times New Roman" w:cs="Times New Roman"/>
          <w:sz w:val="24"/>
          <w:szCs w:val="18"/>
          <w:lang w:eastAsia="en-IN"/>
        </w:rPr>
        <w:t>https</w:t>
      </w:r>
      <w:proofErr w:type="spellEnd"/>
      <w:r w:rsidR="00457456" w:rsidRPr="00B3600A">
        <w:rPr>
          <w:rFonts w:ascii="Times New Roman" w:eastAsia="Times New Roman" w:hAnsi="Times New Roman" w:cs="Times New Roman"/>
          <w:sz w:val="24"/>
          <w:szCs w:val="18"/>
          <w:lang w:eastAsia="en-IN"/>
        </w:rPr>
        <w:t>://orcid.org/0000-0003-3068-416X</w:t>
      </w:r>
    </w:p>
    <w:p w:rsidR="00470BBE" w:rsidRPr="00B3600A" w:rsidRDefault="00470BBE" w:rsidP="00470BBE">
      <w:pPr>
        <w:pStyle w:val="Normal1"/>
        <w:spacing w:line="480" w:lineRule="auto"/>
        <w:rPr>
          <w:rFonts w:ascii="Times New Roman" w:eastAsia="EB Garamond" w:hAnsi="Times New Roman" w:cs="Times New Roman"/>
          <w:color w:val="1155CD"/>
          <w:sz w:val="24"/>
          <w:szCs w:val="24"/>
        </w:rPr>
      </w:pPr>
      <w:proofErr w:type="spellStart"/>
      <w:r w:rsidRPr="00B3600A">
        <w:rPr>
          <w:rFonts w:ascii="Times New Roman" w:eastAsia="EB Garamond" w:hAnsi="Times New Roman" w:cs="Times New Roman"/>
          <w:sz w:val="24"/>
          <w:szCs w:val="24"/>
        </w:rPr>
        <w:t>Mohit</w:t>
      </w:r>
      <w:proofErr w:type="spellEnd"/>
      <w:r w:rsidRPr="00B3600A">
        <w:rPr>
          <w:rFonts w:ascii="Times New Roman" w:eastAsia="EB Garamond" w:hAnsi="Times New Roman" w:cs="Times New Roman"/>
          <w:sz w:val="24"/>
          <w:szCs w:val="24"/>
        </w:rPr>
        <w:t xml:space="preserve"> </w:t>
      </w:r>
      <w:proofErr w:type="spellStart"/>
      <w:r w:rsidRPr="00B3600A">
        <w:rPr>
          <w:rFonts w:ascii="Times New Roman" w:eastAsia="EB Garamond" w:hAnsi="Times New Roman" w:cs="Times New Roman"/>
          <w:sz w:val="24"/>
          <w:szCs w:val="24"/>
        </w:rPr>
        <w:t>Mazumder</w:t>
      </w:r>
      <w:proofErr w:type="spellEnd"/>
      <w:r w:rsidRPr="00B3600A">
        <w:rPr>
          <w:rFonts w:ascii="Times New Roman" w:eastAsia="EB Garamond" w:hAnsi="Times New Roman" w:cs="Times New Roman"/>
          <w:sz w:val="24"/>
          <w:szCs w:val="24"/>
        </w:rPr>
        <w:t xml:space="preserve">: </w:t>
      </w:r>
      <w:hyperlink r:id="rId11" w:history="1">
        <w:r w:rsidRPr="00B3600A">
          <w:rPr>
            <w:rStyle w:val="Hyperlink"/>
            <w:rFonts w:ascii="Times New Roman" w:eastAsia="EB Garamond" w:hAnsi="Times New Roman" w:cs="Times New Roman"/>
            <w:sz w:val="24"/>
            <w:szCs w:val="24"/>
          </w:rPr>
          <w:t>mohit@pine.bio</w:t>
        </w:r>
      </w:hyperlink>
      <w:r w:rsidR="00457456" w:rsidRPr="00B3600A">
        <w:rPr>
          <w:rStyle w:val="Hyperlink"/>
          <w:rFonts w:ascii="Times New Roman" w:eastAsia="EB Garamond" w:hAnsi="Times New Roman" w:cs="Times New Roman"/>
          <w:sz w:val="24"/>
          <w:szCs w:val="24"/>
        </w:rPr>
        <w:t xml:space="preserve">; </w:t>
      </w:r>
      <w:r w:rsidR="00457456" w:rsidRPr="00B3600A">
        <w:rPr>
          <w:rFonts w:ascii="Times New Roman" w:hAnsi="Times New Roman" w:cs="Times New Roman"/>
          <w:sz w:val="24"/>
          <w:szCs w:val="18"/>
          <w:shd w:val="clear" w:color="auto" w:fill="FFFFFF"/>
        </w:rPr>
        <w:t>https://orcid.org/0000-0002-2593-725X</w:t>
      </w:r>
    </w:p>
    <w:p w:rsidR="00470BBE" w:rsidRPr="00B3600A" w:rsidRDefault="00470BBE" w:rsidP="00470BBE">
      <w:pPr>
        <w:pStyle w:val="Normal1"/>
        <w:spacing w:line="480" w:lineRule="auto"/>
        <w:rPr>
          <w:rFonts w:ascii="Times New Roman" w:eastAsia="EB Garamond" w:hAnsi="Times New Roman" w:cs="Times New Roman"/>
          <w:b/>
          <w:sz w:val="28"/>
          <w:szCs w:val="28"/>
        </w:rPr>
      </w:pPr>
      <w:r w:rsidRPr="00B3600A">
        <w:rPr>
          <w:rFonts w:ascii="Times New Roman" w:eastAsia="EB Garamond" w:hAnsi="Times New Roman" w:cs="Times New Roman"/>
          <w:b/>
          <w:sz w:val="28"/>
          <w:szCs w:val="28"/>
        </w:rPr>
        <w:t>Correspondence:</w:t>
      </w:r>
    </w:p>
    <w:p w:rsidR="00470BBE" w:rsidRPr="00B3600A" w:rsidRDefault="00470BBE" w:rsidP="00470BBE">
      <w:pPr>
        <w:pStyle w:val="Normal1"/>
        <w:spacing w:line="480" w:lineRule="auto"/>
        <w:rPr>
          <w:rFonts w:ascii="Times New Roman" w:eastAsia="EB Garamond" w:hAnsi="Times New Roman" w:cs="Times New Roman"/>
          <w:sz w:val="24"/>
          <w:szCs w:val="24"/>
        </w:rPr>
      </w:pPr>
      <w:r w:rsidRPr="00B3600A">
        <w:rPr>
          <w:rFonts w:ascii="Times New Roman" w:eastAsia="EB Garamond" w:hAnsi="Times New Roman" w:cs="Times New Roman"/>
          <w:sz w:val="24"/>
          <w:szCs w:val="24"/>
        </w:rPr>
        <w:t>*</w:t>
      </w:r>
      <w:proofErr w:type="spellStart"/>
      <w:r w:rsidRPr="00B3600A">
        <w:rPr>
          <w:rFonts w:ascii="Times New Roman" w:eastAsia="EB Garamond" w:hAnsi="Times New Roman" w:cs="Times New Roman"/>
          <w:sz w:val="24"/>
          <w:szCs w:val="24"/>
        </w:rPr>
        <w:t>Rutvi</w:t>
      </w:r>
      <w:proofErr w:type="spellEnd"/>
      <w:r w:rsidRPr="00B3600A">
        <w:rPr>
          <w:rFonts w:ascii="Times New Roman" w:eastAsia="EB Garamond" w:hAnsi="Times New Roman" w:cs="Times New Roman"/>
          <w:sz w:val="24"/>
          <w:szCs w:val="24"/>
        </w:rPr>
        <w:t xml:space="preserve"> </w:t>
      </w:r>
      <w:proofErr w:type="spellStart"/>
      <w:r w:rsidRPr="00B3600A">
        <w:rPr>
          <w:rFonts w:ascii="Times New Roman" w:eastAsia="EB Garamond" w:hAnsi="Times New Roman" w:cs="Times New Roman"/>
          <w:sz w:val="24"/>
          <w:szCs w:val="24"/>
        </w:rPr>
        <w:t>Vaja</w:t>
      </w:r>
      <w:proofErr w:type="spellEnd"/>
    </w:p>
    <w:p w:rsidR="00470BBE" w:rsidRPr="00B3600A" w:rsidRDefault="00470BBE" w:rsidP="00470BBE">
      <w:pPr>
        <w:pStyle w:val="Normal1"/>
        <w:spacing w:line="480" w:lineRule="auto"/>
        <w:rPr>
          <w:rFonts w:ascii="Times New Roman" w:eastAsia="EB Garamond" w:hAnsi="Times New Roman" w:cs="Times New Roman"/>
          <w:sz w:val="24"/>
          <w:szCs w:val="24"/>
        </w:rPr>
      </w:pPr>
      <w:r w:rsidRPr="00B3600A">
        <w:rPr>
          <w:rFonts w:ascii="Times New Roman" w:eastAsia="EB Garamond" w:hAnsi="Times New Roman" w:cs="Times New Roman"/>
          <w:sz w:val="24"/>
          <w:szCs w:val="24"/>
        </w:rPr>
        <w:t xml:space="preserve">School of Science, Department of Biomedical Sciences, </w:t>
      </w:r>
      <w:proofErr w:type="spellStart"/>
      <w:r w:rsidRPr="00B3600A">
        <w:rPr>
          <w:rFonts w:ascii="Times New Roman" w:eastAsia="EB Garamond" w:hAnsi="Times New Roman" w:cs="Times New Roman"/>
          <w:sz w:val="24"/>
          <w:szCs w:val="24"/>
        </w:rPr>
        <w:t>Navrachana</w:t>
      </w:r>
      <w:proofErr w:type="spellEnd"/>
      <w:r w:rsidRPr="00B3600A">
        <w:rPr>
          <w:rFonts w:ascii="Times New Roman" w:eastAsia="EB Garamond" w:hAnsi="Times New Roman" w:cs="Times New Roman"/>
          <w:sz w:val="24"/>
          <w:szCs w:val="24"/>
        </w:rPr>
        <w:t xml:space="preserve"> University, </w:t>
      </w:r>
      <w:proofErr w:type="spellStart"/>
      <w:r w:rsidRPr="00B3600A">
        <w:rPr>
          <w:rFonts w:ascii="Times New Roman" w:eastAsia="EB Garamond" w:hAnsi="Times New Roman" w:cs="Times New Roman"/>
          <w:sz w:val="24"/>
          <w:szCs w:val="24"/>
        </w:rPr>
        <w:t>Vadodara</w:t>
      </w:r>
      <w:proofErr w:type="spellEnd"/>
      <w:r w:rsidRPr="00B3600A">
        <w:rPr>
          <w:rFonts w:ascii="Times New Roman" w:eastAsia="EB Garamond" w:hAnsi="Times New Roman" w:cs="Times New Roman"/>
          <w:sz w:val="24"/>
          <w:szCs w:val="24"/>
        </w:rPr>
        <w:t>, Gujarat, India</w:t>
      </w:r>
    </w:p>
    <w:p w:rsidR="00470BBE" w:rsidRPr="00B3600A" w:rsidRDefault="00470BBE" w:rsidP="00470BBE">
      <w:pPr>
        <w:pStyle w:val="Normal1"/>
        <w:spacing w:line="480" w:lineRule="auto"/>
        <w:rPr>
          <w:rFonts w:ascii="Times New Roman" w:eastAsia="EB Garamond" w:hAnsi="Times New Roman" w:cs="Times New Roman"/>
          <w:sz w:val="24"/>
          <w:szCs w:val="24"/>
        </w:rPr>
      </w:pPr>
      <w:r w:rsidRPr="00B3600A">
        <w:rPr>
          <w:rFonts w:ascii="Times New Roman" w:hAnsi="Times New Roman" w:cs="Times New Roman"/>
        </w:rPr>
        <w:t xml:space="preserve">Email: </w:t>
      </w:r>
      <w:hyperlink r:id="rId12">
        <w:r w:rsidRPr="00B3600A">
          <w:rPr>
            <w:rFonts w:ascii="Times New Roman" w:eastAsia="EB Garamond" w:hAnsi="Times New Roman" w:cs="Times New Roman"/>
            <w:color w:val="1155CC"/>
            <w:sz w:val="24"/>
            <w:szCs w:val="24"/>
            <w:u w:val="single"/>
          </w:rPr>
          <w:t>vajarutvi@gmail.com</w:t>
        </w:r>
      </w:hyperlink>
    </w:p>
    <w:p w:rsidR="002477C8" w:rsidRPr="00B3600A" w:rsidRDefault="00E86314" w:rsidP="00E86314">
      <w:pPr>
        <w:jc w:val="center"/>
        <w:rPr>
          <w:rFonts w:ascii="Times New Roman" w:hAnsi="Times New Roman" w:cs="Times New Roman"/>
        </w:rPr>
      </w:pPr>
      <w:r w:rsidRPr="00B3600A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2805324" cy="280584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25495" t="5566" r="25542" b="7337"/>
                    <a:stretch/>
                  </pic:blipFill>
                  <pic:spPr bwMode="auto">
                    <a:xfrm>
                      <a:off x="0" y="0"/>
                      <a:ext cx="2806297" cy="28068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02290" w:rsidRPr="00B3600A" w:rsidRDefault="00A81876" w:rsidP="00255EF9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000000"/>
          <w:sz w:val="22"/>
          <w:szCs w:val="22"/>
        </w:rPr>
      </w:pPr>
      <w:r w:rsidRPr="00B3600A">
        <w:rPr>
          <w:b/>
          <w:bCs/>
          <w:color w:val="000000"/>
          <w:sz w:val="22"/>
          <w:szCs w:val="22"/>
        </w:rPr>
        <w:t xml:space="preserve">Supplementary </w:t>
      </w:r>
      <w:r w:rsidR="00302290" w:rsidRPr="00B3600A">
        <w:rPr>
          <w:b/>
          <w:bCs/>
          <w:color w:val="000000"/>
          <w:sz w:val="22"/>
          <w:szCs w:val="22"/>
        </w:rPr>
        <w:t xml:space="preserve">Figure </w:t>
      </w:r>
      <w:r w:rsidRPr="00B3600A">
        <w:rPr>
          <w:b/>
          <w:bCs/>
          <w:color w:val="000000"/>
          <w:sz w:val="22"/>
          <w:szCs w:val="22"/>
        </w:rPr>
        <w:t>S</w:t>
      </w:r>
      <w:r w:rsidR="00255EF9">
        <w:rPr>
          <w:b/>
          <w:bCs/>
          <w:color w:val="000000"/>
          <w:sz w:val="22"/>
          <w:szCs w:val="22"/>
        </w:rPr>
        <w:t xml:space="preserve">1: </w:t>
      </w:r>
      <w:r w:rsidR="00E86314" w:rsidRPr="00B3600A">
        <w:rPr>
          <w:b/>
          <w:bCs/>
          <w:color w:val="000000"/>
          <w:sz w:val="22"/>
          <w:szCs w:val="22"/>
        </w:rPr>
        <w:t>Heat Map repres</w:t>
      </w:r>
      <w:r w:rsidR="00C76A47" w:rsidRPr="00B3600A">
        <w:rPr>
          <w:b/>
          <w:bCs/>
          <w:color w:val="000000"/>
          <w:sz w:val="22"/>
          <w:szCs w:val="22"/>
        </w:rPr>
        <w:t>en</w:t>
      </w:r>
      <w:r w:rsidR="00E86314" w:rsidRPr="00B3600A">
        <w:rPr>
          <w:b/>
          <w:bCs/>
          <w:color w:val="000000"/>
          <w:sz w:val="22"/>
          <w:szCs w:val="22"/>
        </w:rPr>
        <w:t>ting the expression levels of Huntington Disease associated</w:t>
      </w:r>
      <w:r w:rsidR="00302290" w:rsidRPr="00B3600A">
        <w:rPr>
          <w:b/>
          <w:bCs/>
          <w:color w:val="000000"/>
          <w:sz w:val="22"/>
          <w:szCs w:val="22"/>
        </w:rPr>
        <w:t xml:space="preserve"> genes in Multiple sclerosis as well as Control (healthy) patients</w:t>
      </w:r>
      <w:r w:rsidR="00255EF9">
        <w:rPr>
          <w:b/>
          <w:bCs/>
          <w:color w:val="000000"/>
          <w:sz w:val="22"/>
          <w:szCs w:val="22"/>
        </w:rPr>
        <w:t xml:space="preserve"> of the Discovery Data Set.</w:t>
      </w:r>
    </w:p>
    <w:p w:rsidR="00302290" w:rsidRPr="00B3600A" w:rsidRDefault="00302290" w:rsidP="00255EF9">
      <w:pPr>
        <w:pStyle w:val="NormalWeb"/>
        <w:spacing w:before="0" w:beforeAutospacing="0" w:after="0" w:afterAutospacing="0" w:line="480" w:lineRule="auto"/>
        <w:rPr>
          <w:b/>
          <w:bCs/>
          <w:color w:val="000000"/>
          <w:sz w:val="22"/>
          <w:szCs w:val="22"/>
        </w:rPr>
      </w:pPr>
    </w:p>
    <w:p w:rsidR="00302290" w:rsidRPr="00B3600A" w:rsidRDefault="00302290" w:rsidP="00302290">
      <w:pPr>
        <w:pStyle w:val="NormalWeb"/>
        <w:spacing w:before="0" w:beforeAutospacing="0" w:after="0" w:afterAutospacing="0"/>
      </w:pPr>
    </w:p>
    <w:p w:rsidR="004A756C" w:rsidRPr="00B3600A" w:rsidRDefault="004A756C" w:rsidP="00302290">
      <w:pPr>
        <w:pStyle w:val="NormalWeb"/>
        <w:spacing w:before="0" w:beforeAutospacing="0" w:after="0" w:afterAutospacing="0"/>
      </w:pPr>
    </w:p>
    <w:p w:rsidR="004A756C" w:rsidRPr="00B3600A" w:rsidRDefault="00281E0F" w:rsidP="00281E0F">
      <w:pPr>
        <w:pStyle w:val="NormalWeb"/>
        <w:spacing w:before="0" w:beforeAutospacing="0" w:after="0" w:afterAutospacing="0"/>
        <w:jc w:val="center"/>
      </w:pPr>
      <w:r w:rsidRPr="00B3600A">
        <w:rPr>
          <w:noProof/>
          <w:lang w:val="en-US" w:eastAsia="en-US"/>
        </w:rPr>
        <w:drawing>
          <wp:inline distT="0" distB="0" distL="0" distR="0">
            <wp:extent cx="4572000" cy="27432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7358D6" w:rsidRPr="00B3600A" w:rsidRDefault="007358D6" w:rsidP="00281E0F">
      <w:pPr>
        <w:pStyle w:val="NormalWeb"/>
        <w:spacing w:before="0" w:beforeAutospacing="0" w:after="0" w:afterAutospacing="0"/>
        <w:jc w:val="center"/>
      </w:pPr>
    </w:p>
    <w:p w:rsidR="004A756C" w:rsidRPr="00B3600A" w:rsidRDefault="004A756C" w:rsidP="00255EF9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000000"/>
        </w:rPr>
      </w:pPr>
      <w:r w:rsidRPr="00B3600A">
        <w:rPr>
          <w:b/>
          <w:bCs/>
          <w:color w:val="000000"/>
        </w:rPr>
        <w:t xml:space="preserve">Supplementary Figure </w:t>
      </w:r>
      <w:r w:rsidR="00A81876" w:rsidRPr="00B3600A">
        <w:rPr>
          <w:b/>
          <w:bCs/>
          <w:color w:val="000000"/>
        </w:rPr>
        <w:t>S2</w:t>
      </w:r>
      <w:r w:rsidR="00255EF9">
        <w:rPr>
          <w:b/>
          <w:bCs/>
          <w:color w:val="000000"/>
        </w:rPr>
        <w:t xml:space="preserve">: </w:t>
      </w:r>
      <w:r w:rsidR="00281E0F" w:rsidRPr="00B3600A">
        <w:rPr>
          <w:b/>
          <w:bCs/>
          <w:color w:val="000000"/>
        </w:rPr>
        <w:t xml:space="preserve">Bar Plot </w:t>
      </w:r>
      <w:r w:rsidRPr="00B3600A">
        <w:rPr>
          <w:b/>
          <w:bCs/>
          <w:color w:val="000000"/>
        </w:rPr>
        <w:t>rep</w:t>
      </w:r>
      <w:r w:rsidR="00281E0F" w:rsidRPr="00B3600A">
        <w:rPr>
          <w:b/>
          <w:bCs/>
          <w:color w:val="000000"/>
        </w:rPr>
        <w:t>resenting the expression of 7 Huntington Disease associated</w:t>
      </w:r>
      <w:r w:rsidRPr="00B3600A">
        <w:rPr>
          <w:b/>
          <w:bCs/>
          <w:color w:val="000000"/>
        </w:rPr>
        <w:t xml:space="preserve"> genes </w:t>
      </w:r>
      <w:r w:rsidR="00255EF9">
        <w:rPr>
          <w:b/>
          <w:bCs/>
          <w:color w:val="000000"/>
        </w:rPr>
        <w:t>in</w:t>
      </w:r>
      <w:r w:rsidRPr="00B3600A">
        <w:rPr>
          <w:b/>
          <w:bCs/>
          <w:color w:val="000000"/>
        </w:rPr>
        <w:t xml:space="preserve"> Normal appearing Grey matter</w:t>
      </w:r>
      <w:r w:rsidR="00255EF9">
        <w:rPr>
          <w:b/>
          <w:bCs/>
          <w:color w:val="000000"/>
        </w:rPr>
        <w:t xml:space="preserve"> </w:t>
      </w:r>
      <w:r w:rsidRPr="00B3600A">
        <w:rPr>
          <w:b/>
          <w:bCs/>
          <w:color w:val="000000"/>
        </w:rPr>
        <w:t>(without lesions) as we</w:t>
      </w:r>
      <w:r w:rsidR="00255EF9">
        <w:rPr>
          <w:b/>
          <w:bCs/>
          <w:color w:val="000000"/>
        </w:rPr>
        <w:t>ll as Control (healthy) patient samples of the Validation Data set.</w:t>
      </w:r>
    </w:p>
    <w:p w:rsidR="00470BBE" w:rsidRPr="00B3600A" w:rsidRDefault="00470BBE" w:rsidP="004A756C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:rsidR="00470BBE" w:rsidRPr="00B3600A" w:rsidRDefault="000B4C02" w:rsidP="00255EF9">
      <w:pPr>
        <w:pStyle w:val="NormalWeb"/>
        <w:spacing w:before="0" w:beforeAutospacing="0" w:after="0" w:afterAutospacing="0"/>
        <w:jc w:val="center"/>
      </w:pPr>
      <w:r w:rsidRPr="000B4C02">
        <w:rPr>
          <w:noProof/>
          <w:lang w:val="en-US" w:eastAsia="en-US"/>
        </w:rPr>
        <w:lastRenderedPageBreak/>
        <w:drawing>
          <wp:inline distT="0" distB="0" distL="0" distR="0">
            <wp:extent cx="3457575" cy="3006913"/>
            <wp:effectExtent l="19050" t="0" r="9525" b="0"/>
            <wp:docPr id="1030" name="Picture 6" descr="https://lh3.googleusercontent.com/L-ybPKvGv58WKwD9EmQNUwMGaUFaCWFI3flUGxuaTnrWeNzBfA4153StetNX_WJbx3BB9wr0onJ8R6amnHa3iZub855CQdBWsKtF4MDNA9Hmx6Z10iMTaiwDNGwUIN2Xb317bKx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 descr="https://lh3.googleusercontent.com/L-ybPKvGv58WKwD9EmQNUwMGaUFaCWFI3flUGxuaTnrWeNzBfA4153StetNX_WJbx3BB9wr0onJ8R6amnHa3iZub855CQdBWsKtF4MDNA9Hmx6Z10iMTaiwDNGwUIN2Xb317bKxi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0820" r="22446"/>
                    <a:stretch/>
                  </pic:blipFill>
                  <pic:spPr bwMode="auto">
                    <a:xfrm>
                      <a:off x="0" y="0"/>
                      <a:ext cx="3457830" cy="300713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470BBE" w:rsidRPr="00B3600A" w:rsidRDefault="000B4C02" w:rsidP="004A756C">
      <w:pPr>
        <w:pStyle w:val="NormalWeb"/>
        <w:spacing w:before="0" w:beforeAutospacing="0" w:after="0" w:afterAutospacing="0"/>
      </w:pPr>
      <w:r w:rsidRPr="000B4C02">
        <w:rPr>
          <w:noProof/>
          <w:lang w:val="en-US" w:eastAsia="en-US"/>
        </w:rPr>
        <w:drawing>
          <wp:inline distT="0" distB="0" distL="0" distR="0">
            <wp:extent cx="2733675" cy="552451"/>
            <wp:effectExtent l="0" t="0" r="0" b="0"/>
            <wp:docPr id="1032" name="Picture 8" descr="https://lh4.googleusercontent.com/wf-sBE6QTrqjZcoaigxjMDD0Zjs49SH4Aq308kXWIIfRvVpSMwivz4mW24CTvOjOCem8dUuPrJLwafvgSRT5fNLYY7JtCA3hI-JIubWz02hKyUtOtMK8CEAlAWeccRaQT7BiEW3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Picture 8" descr="https://lh4.googleusercontent.com/wf-sBE6QTrqjZcoaigxjMDD0Zjs49SH4Aq308kXWIIfRvVpSMwivz4mW24CTvOjOCem8dUuPrJLwafvgSRT5fNLYY7JtCA3hI-JIubWz02hKyUtOtMK8CEAlAWeccRaQT7BiEW3W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552451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470BBE" w:rsidRDefault="00470BBE" w:rsidP="00255EF9">
      <w:pPr>
        <w:pStyle w:val="NormalWeb"/>
        <w:spacing w:line="480" w:lineRule="auto"/>
        <w:jc w:val="both"/>
        <w:rPr>
          <w:b/>
          <w:bCs/>
        </w:rPr>
      </w:pPr>
      <w:r w:rsidRPr="00B3600A">
        <w:rPr>
          <w:b/>
          <w:bCs/>
        </w:rPr>
        <w:t xml:space="preserve">Supplementary Figure S3: PCA </w:t>
      </w:r>
      <w:r w:rsidR="00255EF9">
        <w:rPr>
          <w:b/>
          <w:bCs/>
        </w:rPr>
        <w:t xml:space="preserve">based on significant genes </w:t>
      </w:r>
      <w:r w:rsidRPr="00B3600A">
        <w:rPr>
          <w:b/>
          <w:bCs/>
        </w:rPr>
        <w:t>showing Variance among Control Grey matter</w:t>
      </w:r>
      <w:r w:rsidR="00255EF9">
        <w:rPr>
          <w:b/>
          <w:bCs/>
        </w:rPr>
        <w:t xml:space="preserve"> </w:t>
      </w:r>
      <w:r w:rsidRPr="00B3600A">
        <w:rPr>
          <w:b/>
          <w:bCs/>
        </w:rPr>
        <w:t xml:space="preserve">Healthy Control) and </w:t>
      </w:r>
      <w:r w:rsidR="00635456">
        <w:rPr>
          <w:b/>
          <w:bCs/>
        </w:rPr>
        <w:t xml:space="preserve">Normal appearing </w:t>
      </w:r>
      <w:r w:rsidRPr="00B3600A">
        <w:rPr>
          <w:b/>
          <w:bCs/>
        </w:rPr>
        <w:t xml:space="preserve">Grey Matter </w:t>
      </w:r>
      <w:r w:rsidR="00635456">
        <w:rPr>
          <w:b/>
          <w:bCs/>
        </w:rPr>
        <w:t xml:space="preserve">(Without </w:t>
      </w:r>
      <w:r w:rsidRPr="00B3600A">
        <w:rPr>
          <w:b/>
          <w:bCs/>
        </w:rPr>
        <w:t>Lesion</w:t>
      </w:r>
      <w:r w:rsidR="00635456">
        <w:rPr>
          <w:b/>
          <w:bCs/>
        </w:rPr>
        <w:t>s)</w:t>
      </w:r>
      <w:bookmarkStart w:id="0" w:name="_GoBack"/>
      <w:bookmarkEnd w:id="0"/>
      <w:r w:rsidR="00255EF9">
        <w:rPr>
          <w:b/>
          <w:bCs/>
        </w:rPr>
        <w:t xml:space="preserve"> in the Validation data set.</w:t>
      </w:r>
    </w:p>
    <w:p w:rsidR="00255EF9" w:rsidRPr="00B3600A" w:rsidRDefault="00255EF9" w:rsidP="00255EF9">
      <w:pPr>
        <w:pStyle w:val="NormalWeb"/>
        <w:spacing w:line="480" w:lineRule="auto"/>
        <w:jc w:val="both"/>
        <w:rPr>
          <w:b/>
          <w:bCs/>
        </w:rPr>
      </w:pPr>
    </w:p>
    <w:p w:rsidR="00470BBE" w:rsidRPr="00B3600A" w:rsidRDefault="008E2ED9" w:rsidP="00470BBE">
      <w:pPr>
        <w:pStyle w:val="NormalWeb"/>
      </w:pPr>
      <w:r w:rsidRPr="008E2ED9">
        <w:rPr>
          <w:noProof/>
          <w:lang w:val="en-US" w:eastAsia="en-US"/>
        </w:rPr>
        <w:drawing>
          <wp:inline distT="0" distB="0" distL="0" distR="0">
            <wp:extent cx="5731510" cy="3223974"/>
            <wp:effectExtent l="0" t="0" r="2540" b="0"/>
            <wp:docPr id="4" name="Picture 4" descr="C:\Users\DipakVaja\Desktop\Heatmap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ipakVaja\Desktop\Heatmap2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BBE" w:rsidRPr="00EA0590" w:rsidRDefault="00470BBE" w:rsidP="00255EF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B360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lastRenderedPageBreak/>
        <w:t xml:space="preserve">Supplementary Figure S4: Hierarchical Clustering results </w:t>
      </w:r>
      <w:r w:rsidR="00255E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based on Key genes in validation dataset</w:t>
      </w:r>
      <w:r w:rsidRPr="00B360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. Each </w:t>
      </w:r>
      <w:r w:rsidR="00255E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cluster in the </w:t>
      </w:r>
      <w:proofErr w:type="spellStart"/>
      <w:r w:rsidRPr="00B360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dendrogram</w:t>
      </w:r>
      <w:proofErr w:type="spellEnd"/>
      <w:r w:rsidRPr="00B360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</w:t>
      </w:r>
      <w:r w:rsidR="00255E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represents. </w:t>
      </w:r>
      <w:r w:rsidRPr="00B360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Red boxes ind</w:t>
      </w:r>
      <w:r w:rsidR="00255E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icate the Control </w:t>
      </w:r>
      <w:r w:rsidRPr="00B360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Healthy</w:t>
      </w:r>
      <w:r w:rsidR="00255E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(highlighted in red colour</w:t>
      </w:r>
      <w:r w:rsidRPr="00B360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) samples, and the </w:t>
      </w:r>
      <w:r w:rsidR="008E2ED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NAGM</w:t>
      </w:r>
      <w:r w:rsidR="00255E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</w:t>
      </w:r>
      <w:r w:rsidR="008E2ED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(Normal appearing Grey Matter</w:t>
      </w:r>
      <w:r w:rsidRPr="00B360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) samples</w:t>
      </w:r>
      <w:r w:rsidR="00255E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highlighted in blue colour</w:t>
      </w:r>
      <w:r w:rsidRPr="00B360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.</w:t>
      </w:r>
      <w:r w:rsidR="007A07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</w:t>
      </w:r>
    </w:p>
    <w:sectPr w:rsidR="00470BBE" w:rsidRPr="00EA0590" w:rsidSect="00F57C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B Garamond">
    <w:altName w:val="Times New Roman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C02C32"/>
    <w:multiLevelType w:val="hybridMultilevel"/>
    <w:tmpl w:val="788056A2"/>
    <w:lvl w:ilvl="0" w:tplc="051675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B06A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8C28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A2FA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C4E1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367E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B072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2ACC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3E99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796D0C12"/>
    <w:multiLevelType w:val="multilevel"/>
    <w:tmpl w:val="A3F6B6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02290"/>
    <w:rsid w:val="000474C2"/>
    <w:rsid w:val="000B4C02"/>
    <w:rsid w:val="00255EF9"/>
    <w:rsid w:val="00281E0F"/>
    <w:rsid w:val="00302290"/>
    <w:rsid w:val="00457456"/>
    <w:rsid w:val="00470BBE"/>
    <w:rsid w:val="004846CE"/>
    <w:rsid w:val="004A756C"/>
    <w:rsid w:val="00635456"/>
    <w:rsid w:val="00641B9C"/>
    <w:rsid w:val="007358D6"/>
    <w:rsid w:val="007A07F5"/>
    <w:rsid w:val="00846CFA"/>
    <w:rsid w:val="008E2ED9"/>
    <w:rsid w:val="008F0F36"/>
    <w:rsid w:val="0098404F"/>
    <w:rsid w:val="00A81876"/>
    <w:rsid w:val="00B3600A"/>
    <w:rsid w:val="00BA0E44"/>
    <w:rsid w:val="00C76A47"/>
    <w:rsid w:val="00D20B1A"/>
    <w:rsid w:val="00E33A51"/>
    <w:rsid w:val="00E523C7"/>
    <w:rsid w:val="00E86314"/>
    <w:rsid w:val="00EA0590"/>
    <w:rsid w:val="00F57C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C25"/>
  </w:style>
  <w:style w:type="paragraph" w:styleId="Heading1">
    <w:name w:val="heading 1"/>
    <w:basedOn w:val="Normal"/>
    <w:next w:val="Normal"/>
    <w:link w:val="Heading1Char"/>
    <w:uiPriority w:val="9"/>
    <w:qFormat/>
    <w:rsid w:val="00D20B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022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Normal1">
    <w:name w:val="Normal1"/>
    <w:rsid w:val="00470BBE"/>
    <w:pPr>
      <w:spacing w:after="0" w:line="276" w:lineRule="auto"/>
    </w:pPr>
    <w:rPr>
      <w:rFonts w:ascii="Arial" w:eastAsia="Arial" w:hAnsi="Arial" w:cs="Arial"/>
      <w:lang w:val="en-US"/>
    </w:rPr>
  </w:style>
  <w:style w:type="character" w:styleId="Hyperlink">
    <w:name w:val="Hyperlink"/>
    <w:basedOn w:val="DefaultParagraphFont"/>
    <w:uiPriority w:val="99"/>
    <w:unhideWhenUsed/>
    <w:rsid w:val="00470BBE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20B1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rcid-id-https">
    <w:name w:val="orcid-id-https"/>
    <w:basedOn w:val="DefaultParagraphFont"/>
    <w:rsid w:val="00457456"/>
  </w:style>
  <w:style w:type="paragraph" w:styleId="BalloonText">
    <w:name w:val="Balloon Text"/>
    <w:basedOn w:val="Normal"/>
    <w:link w:val="BalloonTextChar"/>
    <w:uiPriority w:val="99"/>
    <w:semiHidden/>
    <w:unhideWhenUsed/>
    <w:rsid w:val="00EA05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590"/>
    <w:rPr>
      <w:rFonts w:ascii="Tahoma" w:hAnsi="Tahoma" w:cs="Tahoma"/>
      <w:sz w:val="16"/>
      <w:szCs w:val="16"/>
    </w:rPr>
  </w:style>
  <w:style w:type="paragraph" w:customStyle="1" w:styleId="normal0">
    <w:name w:val="normal"/>
    <w:rsid w:val="00255EF9"/>
    <w:pPr>
      <w:spacing w:after="0" w:line="276" w:lineRule="auto"/>
    </w:pPr>
    <w:rPr>
      <w:rFonts w:ascii="Arial" w:eastAsia="Arial" w:hAnsi="Arial" w:cs="Aria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206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3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79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074165">
              <w:marLeft w:val="0"/>
              <w:marRight w:val="0"/>
              <w:marTop w:val="0"/>
              <w:marBottom w:val="150"/>
              <w:divBdr>
                <w:top w:val="single" w:sz="6" w:space="0" w:color="A6CE39"/>
                <w:left w:val="single" w:sz="6" w:space="0" w:color="A6CE39"/>
                <w:bottom w:val="single" w:sz="6" w:space="0" w:color="A6CE39"/>
                <w:right w:val="single" w:sz="6" w:space="0" w:color="A6CE39"/>
              </w:divBdr>
              <w:divsChild>
                <w:div w:id="109439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03184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615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08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rpreet@pine.bio" TargetMode="Externa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ks04180@gmail.com" TargetMode="External"/><Relationship Id="rId12" Type="http://schemas.openxmlformats.org/officeDocument/2006/relationships/hyperlink" Target="mailto:vajarutvi@gmail.com" TargetMode="External"/><Relationship Id="rId17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image" Target="media/image3.png"/><Relationship Id="rId1" Type="http://schemas.openxmlformats.org/officeDocument/2006/relationships/numbering" Target="numbering.xml"/><Relationship Id="rId6" Type="http://schemas.openxmlformats.org/officeDocument/2006/relationships/hyperlink" Target="https://orcid.org/0000-0001-5162-4022" TargetMode="External"/><Relationship Id="rId11" Type="http://schemas.openxmlformats.org/officeDocument/2006/relationships/hyperlink" Target="mailto:mohit@pine.bio" TargetMode="External"/><Relationship Id="rId5" Type="http://schemas.openxmlformats.org/officeDocument/2006/relationships/hyperlink" Target="mailto:vajarutvi@gmail.com" TargetMode="External"/><Relationship Id="rId15" Type="http://schemas.openxmlformats.org/officeDocument/2006/relationships/image" Target="media/image2.png"/><Relationship Id="rId10" Type="http://schemas.openxmlformats.org/officeDocument/2006/relationships/hyperlink" Target="mailto:elia@pine.bio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orcid.org/0000-0003-0421-8341" TargetMode="External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ipakVaja\Desktop\Validation_HD%20Gen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cap="all" spc="15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/>
              <a:t>BAR PLOT- HD Associated genes</a:t>
            </a:r>
          </a:p>
        </c:rich>
      </c:tx>
      <c:spPr>
        <a:noFill/>
        <a:ln>
          <a:noFill/>
        </a:ln>
        <a:effectLst/>
      </c:spPr>
    </c:title>
    <c:plotArea>
      <c:layout/>
      <c:bar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REB3L2</c:v>
                </c:pt>
              </c:strCache>
            </c:strRef>
          </c:tx>
          <c:spPr>
            <a:pattFill prst="narHorz">
              <a:fgClr>
                <a:schemeClr val="accent1"/>
              </a:fgClr>
              <a:bgClr>
                <a:schemeClr val="accent1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1"/>
              </a:innerShdw>
            </a:effectLst>
          </c:spPr>
          <c:cat>
            <c:strRef>
              <c:f>Sheet1!$B$1:$AE$1</c:f>
              <c:strCache>
                <c:ptCount val="30"/>
                <c:pt idx="0">
                  <c:v>NAGM</c:v>
                </c:pt>
                <c:pt idx="1">
                  <c:v>NAGM</c:v>
                </c:pt>
                <c:pt idx="2">
                  <c:v>NAGM</c:v>
                </c:pt>
                <c:pt idx="3">
                  <c:v>NAGM</c:v>
                </c:pt>
                <c:pt idx="4">
                  <c:v>NAGM</c:v>
                </c:pt>
                <c:pt idx="5">
                  <c:v>NAGM</c:v>
                </c:pt>
                <c:pt idx="6">
                  <c:v>NAGM</c:v>
                </c:pt>
                <c:pt idx="7">
                  <c:v>NAGM</c:v>
                </c:pt>
                <c:pt idx="8">
                  <c:v>NAGM</c:v>
                </c:pt>
                <c:pt idx="9">
                  <c:v>NAGM</c:v>
                </c:pt>
                <c:pt idx="10">
                  <c:v>NAGM</c:v>
                </c:pt>
                <c:pt idx="11">
                  <c:v>NAGM</c:v>
                </c:pt>
                <c:pt idx="12">
                  <c:v>NAGM</c:v>
                </c:pt>
                <c:pt idx="13">
                  <c:v>NAGM</c:v>
                </c:pt>
                <c:pt idx="14">
                  <c:v>NAGM</c:v>
                </c:pt>
                <c:pt idx="15">
                  <c:v>NAGM</c:v>
                </c:pt>
                <c:pt idx="16">
                  <c:v>NAGM</c:v>
                </c:pt>
                <c:pt idx="17">
                  <c:v>NAGM</c:v>
                </c:pt>
                <c:pt idx="18">
                  <c:v>NAGM</c:v>
                </c:pt>
                <c:pt idx="19">
                  <c:v>NAGM</c:v>
                </c:pt>
                <c:pt idx="20">
                  <c:v>Control</c:v>
                </c:pt>
                <c:pt idx="21">
                  <c:v>Control</c:v>
                </c:pt>
                <c:pt idx="22">
                  <c:v>Control</c:v>
                </c:pt>
                <c:pt idx="23">
                  <c:v>Control</c:v>
                </c:pt>
                <c:pt idx="24">
                  <c:v>Control</c:v>
                </c:pt>
                <c:pt idx="25">
                  <c:v>Control</c:v>
                </c:pt>
                <c:pt idx="26">
                  <c:v>Control</c:v>
                </c:pt>
                <c:pt idx="27">
                  <c:v>Control</c:v>
                </c:pt>
                <c:pt idx="28">
                  <c:v>Control</c:v>
                </c:pt>
                <c:pt idx="29">
                  <c:v>Control</c:v>
                </c:pt>
              </c:strCache>
            </c:strRef>
          </c:cat>
          <c:val>
            <c:numRef>
              <c:f>Sheet1!$B$2:$AE$2</c:f>
              <c:numCache>
                <c:formatCode>General</c:formatCode>
                <c:ptCount val="30"/>
                <c:pt idx="0">
                  <c:v>13.088435</c:v>
                </c:pt>
                <c:pt idx="1">
                  <c:v>12.766663000000001</c:v>
                </c:pt>
                <c:pt idx="2">
                  <c:v>13.106049000000002</c:v>
                </c:pt>
                <c:pt idx="3">
                  <c:v>12.555931000000006</c:v>
                </c:pt>
                <c:pt idx="4">
                  <c:v>13.117791</c:v>
                </c:pt>
                <c:pt idx="5">
                  <c:v>12.676393000000001</c:v>
                </c:pt>
                <c:pt idx="6">
                  <c:v>12.89653100000001</c:v>
                </c:pt>
                <c:pt idx="7">
                  <c:v>12.693604000000002</c:v>
                </c:pt>
                <c:pt idx="8">
                  <c:v>12.89038600000001</c:v>
                </c:pt>
                <c:pt idx="9">
                  <c:v>12.698117</c:v>
                </c:pt>
                <c:pt idx="10">
                  <c:v>12.563871000000001</c:v>
                </c:pt>
                <c:pt idx="11">
                  <c:v>12.868543000000004</c:v>
                </c:pt>
                <c:pt idx="12">
                  <c:v>12.628300999999997</c:v>
                </c:pt>
                <c:pt idx="13">
                  <c:v>12.552121</c:v>
                </c:pt>
                <c:pt idx="14">
                  <c:v>12.894083</c:v>
                </c:pt>
                <c:pt idx="15">
                  <c:v>12.96273100000001</c:v>
                </c:pt>
                <c:pt idx="16">
                  <c:v>12.33216</c:v>
                </c:pt>
                <c:pt idx="17">
                  <c:v>12.939134000000006</c:v>
                </c:pt>
                <c:pt idx="18">
                  <c:v>12.579713</c:v>
                </c:pt>
                <c:pt idx="19">
                  <c:v>12.038446</c:v>
                </c:pt>
                <c:pt idx="20">
                  <c:v>8.6348819999999993</c:v>
                </c:pt>
                <c:pt idx="21">
                  <c:v>9.0114070000000002</c:v>
                </c:pt>
                <c:pt idx="22">
                  <c:v>8.4605860000000153</c:v>
                </c:pt>
                <c:pt idx="23">
                  <c:v>9.3707910000000005</c:v>
                </c:pt>
                <c:pt idx="24">
                  <c:v>9.8792520000000028</c:v>
                </c:pt>
                <c:pt idx="25">
                  <c:v>8.7061900000000012</c:v>
                </c:pt>
                <c:pt idx="26">
                  <c:v>8.8580940000000048</c:v>
                </c:pt>
                <c:pt idx="27">
                  <c:v>7.802035999999994</c:v>
                </c:pt>
                <c:pt idx="28">
                  <c:v>8.6248500000000003</c:v>
                </c:pt>
                <c:pt idx="29">
                  <c:v>9.0194720000000004</c:v>
                </c:pt>
              </c:numCache>
            </c:numRef>
          </c:val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KIF5B</c:v>
                </c:pt>
              </c:strCache>
            </c:strRef>
          </c:tx>
          <c:spPr>
            <a:pattFill prst="narHorz">
              <a:fgClr>
                <a:schemeClr val="accent2"/>
              </a:fgClr>
              <a:bgClr>
                <a:schemeClr val="accent2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2"/>
              </a:innerShdw>
            </a:effectLst>
          </c:spPr>
          <c:cat>
            <c:strRef>
              <c:f>Sheet1!$B$1:$AE$1</c:f>
              <c:strCache>
                <c:ptCount val="30"/>
                <c:pt idx="0">
                  <c:v>NAGM</c:v>
                </c:pt>
                <c:pt idx="1">
                  <c:v>NAGM</c:v>
                </c:pt>
                <c:pt idx="2">
                  <c:v>NAGM</c:v>
                </c:pt>
                <c:pt idx="3">
                  <c:v>NAGM</c:v>
                </c:pt>
                <c:pt idx="4">
                  <c:v>NAGM</c:v>
                </c:pt>
                <c:pt idx="5">
                  <c:v>NAGM</c:v>
                </c:pt>
                <c:pt idx="6">
                  <c:v>NAGM</c:v>
                </c:pt>
                <c:pt idx="7">
                  <c:v>NAGM</c:v>
                </c:pt>
                <c:pt idx="8">
                  <c:v>NAGM</c:v>
                </c:pt>
                <c:pt idx="9">
                  <c:v>NAGM</c:v>
                </c:pt>
                <c:pt idx="10">
                  <c:v>NAGM</c:v>
                </c:pt>
                <c:pt idx="11">
                  <c:v>NAGM</c:v>
                </c:pt>
                <c:pt idx="12">
                  <c:v>NAGM</c:v>
                </c:pt>
                <c:pt idx="13">
                  <c:v>NAGM</c:v>
                </c:pt>
                <c:pt idx="14">
                  <c:v>NAGM</c:v>
                </c:pt>
                <c:pt idx="15">
                  <c:v>NAGM</c:v>
                </c:pt>
                <c:pt idx="16">
                  <c:v>NAGM</c:v>
                </c:pt>
                <c:pt idx="17">
                  <c:v>NAGM</c:v>
                </c:pt>
                <c:pt idx="18">
                  <c:v>NAGM</c:v>
                </c:pt>
                <c:pt idx="19">
                  <c:v>NAGM</c:v>
                </c:pt>
                <c:pt idx="20">
                  <c:v>Control</c:v>
                </c:pt>
                <c:pt idx="21">
                  <c:v>Control</c:v>
                </c:pt>
                <c:pt idx="22">
                  <c:v>Control</c:v>
                </c:pt>
                <c:pt idx="23">
                  <c:v>Control</c:v>
                </c:pt>
                <c:pt idx="24">
                  <c:v>Control</c:v>
                </c:pt>
                <c:pt idx="25">
                  <c:v>Control</c:v>
                </c:pt>
                <c:pt idx="26">
                  <c:v>Control</c:v>
                </c:pt>
                <c:pt idx="27">
                  <c:v>Control</c:v>
                </c:pt>
                <c:pt idx="28">
                  <c:v>Control</c:v>
                </c:pt>
                <c:pt idx="29">
                  <c:v>Control</c:v>
                </c:pt>
              </c:strCache>
            </c:strRef>
          </c:cat>
          <c:val>
            <c:numRef>
              <c:f>Sheet1!$B$3:$AE$3</c:f>
              <c:numCache>
                <c:formatCode>General</c:formatCode>
                <c:ptCount val="30"/>
                <c:pt idx="0">
                  <c:v>13.893779</c:v>
                </c:pt>
                <c:pt idx="1">
                  <c:v>13.897444000000011</c:v>
                </c:pt>
                <c:pt idx="2">
                  <c:v>13.914770000000001</c:v>
                </c:pt>
                <c:pt idx="3">
                  <c:v>13.842471</c:v>
                </c:pt>
                <c:pt idx="4">
                  <c:v>14.211040000000001</c:v>
                </c:pt>
                <c:pt idx="5">
                  <c:v>14.070965000000001</c:v>
                </c:pt>
                <c:pt idx="6">
                  <c:v>14.050878000000001</c:v>
                </c:pt>
                <c:pt idx="7">
                  <c:v>14.152450000000011</c:v>
                </c:pt>
                <c:pt idx="8">
                  <c:v>13.592408000000002</c:v>
                </c:pt>
                <c:pt idx="9">
                  <c:v>14.023106</c:v>
                </c:pt>
                <c:pt idx="10">
                  <c:v>13.834345000000001</c:v>
                </c:pt>
                <c:pt idx="11">
                  <c:v>13.612871</c:v>
                </c:pt>
                <c:pt idx="12">
                  <c:v>14.496454000000011</c:v>
                </c:pt>
                <c:pt idx="13">
                  <c:v>14.200115</c:v>
                </c:pt>
                <c:pt idx="14">
                  <c:v>13.963392000000002</c:v>
                </c:pt>
                <c:pt idx="15">
                  <c:v>13.872704000000018</c:v>
                </c:pt>
                <c:pt idx="16">
                  <c:v>13.950151</c:v>
                </c:pt>
                <c:pt idx="17">
                  <c:v>13.473129</c:v>
                </c:pt>
                <c:pt idx="18">
                  <c:v>14.080752</c:v>
                </c:pt>
                <c:pt idx="19">
                  <c:v>13.580464000000006</c:v>
                </c:pt>
                <c:pt idx="20">
                  <c:v>8.2439099999999996</c:v>
                </c:pt>
                <c:pt idx="21">
                  <c:v>8.5926940000000105</c:v>
                </c:pt>
                <c:pt idx="22">
                  <c:v>8.4235550000000003</c:v>
                </c:pt>
                <c:pt idx="23">
                  <c:v>9.1172199999999997</c:v>
                </c:pt>
                <c:pt idx="24">
                  <c:v>8.8739430000000006</c:v>
                </c:pt>
                <c:pt idx="25">
                  <c:v>8.4224530000000026</c:v>
                </c:pt>
                <c:pt idx="26">
                  <c:v>7.9135419999999996</c:v>
                </c:pt>
                <c:pt idx="27">
                  <c:v>8.4600470000000048</c:v>
                </c:pt>
                <c:pt idx="28">
                  <c:v>8.2605160000000026</c:v>
                </c:pt>
                <c:pt idx="29">
                  <c:v>9.1334360000000068</c:v>
                </c:pt>
              </c:numCache>
            </c:numRef>
          </c:val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WIPI1</c:v>
                </c:pt>
              </c:strCache>
            </c:strRef>
          </c:tx>
          <c:spPr>
            <a:pattFill prst="narHorz">
              <a:fgClr>
                <a:schemeClr val="accent3"/>
              </a:fgClr>
              <a:bgClr>
                <a:schemeClr val="accent3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3"/>
              </a:innerShdw>
            </a:effectLst>
          </c:spPr>
          <c:cat>
            <c:strRef>
              <c:f>Sheet1!$B$1:$AE$1</c:f>
              <c:strCache>
                <c:ptCount val="30"/>
                <c:pt idx="0">
                  <c:v>NAGM</c:v>
                </c:pt>
                <c:pt idx="1">
                  <c:v>NAGM</c:v>
                </c:pt>
                <c:pt idx="2">
                  <c:v>NAGM</c:v>
                </c:pt>
                <c:pt idx="3">
                  <c:v>NAGM</c:v>
                </c:pt>
                <c:pt idx="4">
                  <c:v>NAGM</c:v>
                </c:pt>
                <c:pt idx="5">
                  <c:v>NAGM</c:v>
                </c:pt>
                <c:pt idx="6">
                  <c:v>NAGM</c:v>
                </c:pt>
                <c:pt idx="7">
                  <c:v>NAGM</c:v>
                </c:pt>
                <c:pt idx="8">
                  <c:v>NAGM</c:v>
                </c:pt>
                <c:pt idx="9">
                  <c:v>NAGM</c:v>
                </c:pt>
                <c:pt idx="10">
                  <c:v>NAGM</c:v>
                </c:pt>
                <c:pt idx="11">
                  <c:v>NAGM</c:v>
                </c:pt>
                <c:pt idx="12">
                  <c:v>NAGM</c:v>
                </c:pt>
                <c:pt idx="13">
                  <c:v>NAGM</c:v>
                </c:pt>
                <c:pt idx="14">
                  <c:v>NAGM</c:v>
                </c:pt>
                <c:pt idx="15">
                  <c:v>NAGM</c:v>
                </c:pt>
                <c:pt idx="16">
                  <c:v>NAGM</c:v>
                </c:pt>
                <c:pt idx="17">
                  <c:v>NAGM</c:v>
                </c:pt>
                <c:pt idx="18">
                  <c:v>NAGM</c:v>
                </c:pt>
                <c:pt idx="19">
                  <c:v>NAGM</c:v>
                </c:pt>
                <c:pt idx="20">
                  <c:v>Control</c:v>
                </c:pt>
                <c:pt idx="21">
                  <c:v>Control</c:v>
                </c:pt>
                <c:pt idx="22">
                  <c:v>Control</c:v>
                </c:pt>
                <c:pt idx="23">
                  <c:v>Control</c:v>
                </c:pt>
                <c:pt idx="24">
                  <c:v>Control</c:v>
                </c:pt>
                <c:pt idx="25">
                  <c:v>Control</c:v>
                </c:pt>
                <c:pt idx="26">
                  <c:v>Control</c:v>
                </c:pt>
                <c:pt idx="27">
                  <c:v>Control</c:v>
                </c:pt>
                <c:pt idx="28">
                  <c:v>Control</c:v>
                </c:pt>
                <c:pt idx="29">
                  <c:v>Control</c:v>
                </c:pt>
              </c:strCache>
            </c:strRef>
          </c:cat>
          <c:val>
            <c:numRef>
              <c:f>Sheet1!$B$4:$AE$4</c:f>
              <c:numCache>
                <c:formatCode>General</c:formatCode>
                <c:ptCount val="30"/>
                <c:pt idx="0">
                  <c:v>13.504671</c:v>
                </c:pt>
                <c:pt idx="1">
                  <c:v>13.177512</c:v>
                </c:pt>
                <c:pt idx="2">
                  <c:v>13.574207000000001</c:v>
                </c:pt>
                <c:pt idx="3">
                  <c:v>13.122091000000001</c:v>
                </c:pt>
                <c:pt idx="4">
                  <c:v>13.043918</c:v>
                </c:pt>
                <c:pt idx="5">
                  <c:v>13.699105000000001</c:v>
                </c:pt>
                <c:pt idx="6">
                  <c:v>13.032061000000001</c:v>
                </c:pt>
                <c:pt idx="7">
                  <c:v>13.063941</c:v>
                </c:pt>
                <c:pt idx="8">
                  <c:v>13.302156000000011</c:v>
                </c:pt>
                <c:pt idx="9">
                  <c:v>12.570607000000004</c:v>
                </c:pt>
                <c:pt idx="10">
                  <c:v>13.444466</c:v>
                </c:pt>
                <c:pt idx="11">
                  <c:v>13.454000000000002</c:v>
                </c:pt>
                <c:pt idx="12">
                  <c:v>13.265761000000001</c:v>
                </c:pt>
                <c:pt idx="13">
                  <c:v>12.547920999999999</c:v>
                </c:pt>
                <c:pt idx="14">
                  <c:v>12.302874000000006</c:v>
                </c:pt>
                <c:pt idx="15">
                  <c:v>12.71832899999999</c:v>
                </c:pt>
                <c:pt idx="16">
                  <c:v>12.887815</c:v>
                </c:pt>
                <c:pt idx="17">
                  <c:v>13.189032000000006</c:v>
                </c:pt>
                <c:pt idx="18">
                  <c:v>12.922577</c:v>
                </c:pt>
                <c:pt idx="19">
                  <c:v>12.722829000000001</c:v>
                </c:pt>
                <c:pt idx="20">
                  <c:v>7.6685919999999941</c:v>
                </c:pt>
                <c:pt idx="21">
                  <c:v>7.723827</c:v>
                </c:pt>
                <c:pt idx="22">
                  <c:v>7.4938609999999999</c:v>
                </c:pt>
                <c:pt idx="23">
                  <c:v>7.5640919999999943</c:v>
                </c:pt>
                <c:pt idx="24">
                  <c:v>7.6606990000000001</c:v>
                </c:pt>
                <c:pt idx="25">
                  <c:v>7.5004650000000002</c:v>
                </c:pt>
                <c:pt idx="26">
                  <c:v>7.4466690000000106</c:v>
                </c:pt>
                <c:pt idx="27">
                  <c:v>7.3902830000000002</c:v>
                </c:pt>
                <c:pt idx="28">
                  <c:v>7.5687129999999945</c:v>
                </c:pt>
                <c:pt idx="29">
                  <c:v>7.6344269999999943</c:v>
                </c:pt>
              </c:numCache>
            </c:numRef>
          </c:val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EP300</c:v>
                </c:pt>
              </c:strCache>
            </c:strRef>
          </c:tx>
          <c:spPr>
            <a:pattFill prst="narHorz">
              <a:fgClr>
                <a:schemeClr val="accent4"/>
              </a:fgClr>
              <a:bgClr>
                <a:schemeClr val="accent4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4"/>
              </a:innerShdw>
            </a:effectLst>
          </c:spPr>
          <c:cat>
            <c:strRef>
              <c:f>Sheet1!$B$1:$AE$1</c:f>
              <c:strCache>
                <c:ptCount val="30"/>
                <c:pt idx="0">
                  <c:v>NAGM</c:v>
                </c:pt>
                <c:pt idx="1">
                  <c:v>NAGM</c:v>
                </c:pt>
                <c:pt idx="2">
                  <c:v>NAGM</c:v>
                </c:pt>
                <c:pt idx="3">
                  <c:v>NAGM</c:v>
                </c:pt>
                <c:pt idx="4">
                  <c:v>NAGM</c:v>
                </c:pt>
                <c:pt idx="5">
                  <c:v>NAGM</c:v>
                </c:pt>
                <c:pt idx="6">
                  <c:v>NAGM</c:v>
                </c:pt>
                <c:pt idx="7">
                  <c:v>NAGM</c:v>
                </c:pt>
                <c:pt idx="8">
                  <c:v>NAGM</c:v>
                </c:pt>
                <c:pt idx="9">
                  <c:v>NAGM</c:v>
                </c:pt>
                <c:pt idx="10">
                  <c:v>NAGM</c:v>
                </c:pt>
                <c:pt idx="11">
                  <c:v>NAGM</c:v>
                </c:pt>
                <c:pt idx="12">
                  <c:v>NAGM</c:v>
                </c:pt>
                <c:pt idx="13">
                  <c:v>NAGM</c:v>
                </c:pt>
                <c:pt idx="14">
                  <c:v>NAGM</c:v>
                </c:pt>
                <c:pt idx="15">
                  <c:v>NAGM</c:v>
                </c:pt>
                <c:pt idx="16">
                  <c:v>NAGM</c:v>
                </c:pt>
                <c:pt idx="17">
                  <c:v>NAGM</c:v>
                </c:pt>
                <c:pt idx="18">
                  <c:v>NAGM</c:v>
                </c:pt>
                <c:pt idx="19">
                  <c:v>NAGM</c:v>
                </c:pt>
                <c:pt idx="20">
                  <c:v>Control</c:v>
                </c:pt>
                <c:pt idx="21">
                  <c:v>Control</c:v>
                </c:pt>
                <c:pt idx="22">
                  <c:v>Control</c:v>
                </c:pt>
                <c:pt idx="23">
                  <c:v>Control</c:v>
                </c:pt>
                <c:pt idx="24">
                  <c:v>Control</c:v>
                </c:pt>
                <c:pt idx="25">
                  <c:v>Control</c:v>
                </c:pt>
                <c:pt idx="26">
                  <c:v>Control</c:v>
                </c:pt>
                <c:pt idx="27">
                  <c:v>Control</c:v>
                </c:pt>
                <c:pt idx="28">
                  <c:v>Control</c:v>
                </c:pt>
                <c:pt idx="29">
                  <c:v>Control</c:v>
                </c:pt>
              </c:strCache>
            </c:strRef>
          </c:cat>
          <c:val>
            <c:numRef>
              <c:f>Sheet1!$B$5:$AE$5</c:f>
              <c:numCache>
                <c:formatCode>General</c:formatCode>
                <c:ptCount val="30"/>
                <c:pt idx="0">
                  <c:v>13.197196</c:v>
                </c:pt>
                <c:pt idx="1">
                  <c:v>13.551583000000004</c:v>
                </c:pt>
                <c:pt idx="2">
                  <c:v>13.548423</c:v>
                </c:pt>
                <c:pt idx="3">
                  <c:v>13.398839000000002</c:v>
                </c:pt>
                <c:pt idx="4">
                  <c:v>13.276041000000001</c:v>
                </c:pt>
                <c:pt idx="5">
                  <c:v>13.344615000000001</c:v>
                </c:pt>
                <c:pt idx="6">
                  <c:v>13.662582000000015</c:v>
                </c:pt>
                <c:pt idx="7">
                  <c:v>13.782868000000001</c:v>
                </c:pt>
                <c:pt idx="8">
                  <c:v>13.853785000000011</c:v>
                </c:pt>
                <c:pt idx="9">
                  <c:v>13.440196</c:v>
                </c:pt>
                <c:pt idx="10">
                  <c:v>13.403745000000002</c:v>
                </c:pt>
                <c:pt idx="11">
                  <c:v>13.318243000000001</c:v>
                </c:pt>
                <c:pt idx="12">
                  <c:v>13.30151600000001</c:v>
                </c:pt>
                <c:pt idx="13">
                  <c:v>13.302780000000011</c:v>
                </c:pt>
                <c:pt idx="14">
                  <c:v>13.568294</c:v>
                </c:pt>
                <c:pt idx="15">
                  <c:v>13.870053</c:v>
                </c:pt>
                <c:pt idx="16">
                  <c:v>13.730195</c:v>
                </c:pt>
                <c:pt idx="17">
                  <c:v>13.615879</c:v>
                </c:pt>
                <c:pt idx="18">
                  <c:v>13.832902000000002</c:v>
                </c:pt>
                <c:pt idx="19">
                  <c:v>13.599490000000012</c:v>
                </c:pt>
                <c:pt idx="20">
                  <c:v>7.7007180000000002</c:v>
                </c:pt>
                <c:pt idx="21">
                  <c:v>7.4918370000000003</c:v>
                </c:pt>
                <c:pt idx="22">
                  <c:v>7.9063970000000063</c:v>
                </c:pt>
                <c:pt idx="23">
                  <c:v>8.0462609999999994</c:v>
                </c:pt>
                <c:pt idx="24">
                  <c:v>8.1933900000000008</c:v>
                </c:pt>
                <c:pt idx="25">
                  <c:v>7.581874</c:v>
                </c:pt>
                <c:pt idx="26">
                  <c:v>7.7768480000000064</c:v>
                </c:pt>
                <c:pt idx="27">
                  <c:v>7.7959610000000001</c:v>
                </c:pt>
                <c:pt idx="28">
                  <c:v>7.9844980000000003</c:v>
                </c:pt>
                <c:pt idx="29">
                  <c:v>8.1058850000000007</c:v>
                </c:pt>
              </c:numCache>
            </c:numRef>
          </c:val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NDUFA13</c:v>
                </c:pt>
              </c:strCache>
            </c:strRef>
          </c:tx>
          <c:spPr>
            <a:pattFill prst="narHorz">
              <a:fgClr>
                <a:schemeClr val="accent5"/>
              </a:fgClr>
              <a:bgClr>
                <a:schemeClr val="accent5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5"/>
              </a:innerShdw>
            </a:effectLst>
          </c:spPr>
          <c:cat>
            <c:strRef>
              <c:f>Sheet1!$B$1:$AE$1</c:f>
              <c:strCache>
                <c:ptCount val="30"/>
                <c:pt idx="0">
                  <c:v>NAGM</c:v>
                </c:pt>
                <c:pt idx="1">
                  <c:v>NAGM</c:v>
                </c:pt>
                <c:pt idx="2">
                  <c:v>NAGM</c:v>
                </c:pt>
                <c:pt idx="3">
                  <c:v>NAGM</c:v>
                </c:pt>
                <c:pt idx="4">
                  <c:v>NAGM</c:v>
                </c:pt>
                <c:pt idx="5">
                  <c:v>NAGM</c:v>
                </c:pt>
                <c:pt idx="6">
                  <c:v>NAGM</c:v>
                </c:pt>
                <c:pt idx="7">
                  <c:v>NAGM</c:v>
                </c:pt>
                <c:pt idx="8">
                  <c:v>NAGM</c:v>
                </c:pt>
                <c:pt idx="9">
                  <c:v>NAGM</c:v>
                </c:pt>
                <c:pt idx="10">
                  <c:v>NAGM</c:v>
                </c:pt>
                <c:pt idx="11">
                  <c:v>NAGM</c:v>
                </c:pt>
                <c:pt idx="12">
                  <c:v>NAGM</c:v>
                </c:pt>
                <c:pt idx="13">
                  <c:v>NAGM</c:v>
                </c:pt>
                <c:pt idx="14">
                  <c:v>NAGM</c:v>
                </c:pt>
                <c:pt idx="15">
                  <c:v>NAGM</c:v>
                </c:pt>
                <c:pt idx="16">
                  <c:v>NAGM</c:v>
                </c:pt>
                <c:pt idx="17">
                  <c:v>NAGM</c:v>
                </c:pt>
                <c:pt idx="18">
                  <c:v>NAGM</c:v>
                </c:pt>
                <c:pt idx="19">
                  <c:v>NAGM</c:v>
                </c:pt>
                <c:pt idx="20">
                  <c:v>Control</c:v>
                </c:pt>
                <c:pt idx="21">
                  <c:v>Control</c:v>
                </c:pt>
                <c:pt idx="22">
                  <c:v>Control</c:v>
                </c:pt>
                <c:pt idx="23">
                  <c:v>Control</c:v>
                </c:pt>
                <c:pt idx="24">
                  <c:v>Control</c:v>
                </c:pt>
                <c:pt idx="25">
                  <c:v>Control</c:v>
                </c:pt>
                <c:pt idx="26">
                  <c:v>Control</c:v>
                </c:pt>
                <c:pt idx="27">
                  <c:v>Control</c:v>
                </c:pt>
                <c:pt idx="28">
                  <c:v>Control</c:v>
                </c:pt>
                <c:pt idx="29">
                  <c:v>Control</c:v>
                </c:pt>
              </c:strCache>
            </c:strRef>
          </c:cat>
          <c:val>
            <c:numRef>
              <c:f>Sheet1!$B$6:$AE$6</c:f>
              <c:numCache>
                <c:formatCode>General</c:formatCode>
                <c:ptCount val="30"/>
                <c:pt idx="0">
                  <c:v>11.182758</c:v>
                </c:pt>
                <c:pt idx="1">
                  <c:v>11.910835000000002</c:v>
                </c:pt>
                <c:pt idx="2">
                  <c:v>11.821978</c:v>
                </c:pt>
                <c:pt idx="3">
                  <c:v>11.222661</c:v>
                </c:pt>
                <c:pt idx="4">
                  <c:v>11.232805000000001</c:v>
                </c:pt>
                <c:pt idx="5">
                  <c:v>11.515863</c:v>
                </c:pt>
                <c:pt idx="6">
                  <c:v>12.331696000000004</c:v>
                </c:pt>
                <c:pt idx="7">
                  <c:v>11.658431</c:v>
                </c:pt>
                <c:pt idx="8">
                  <c:v>12.114404</c:v>
                </c:pt>
                <c:pt idx="9">
                  <c:v>11.880384000000006</c:v>
                </c:pt>
                <c:pt idx="10">
                  <c:v>11.702169</c:v>
                </c:pt>
                <c:pt idx="11">
                  <c:v>11.516546000000011</c:v>
                </c:pt>
                <c:pt idx="12">
                  <c:v>11.402743000000006</c:v>
                </c:pt>
                <c:pt idx="13">
                  <c:v>12.047758999999999</c:v>
                </c:pt>
                <c:pt idx="14">
                  <c:v>11.879357000000002</c:v>
                </c:pt>
                <c:pt idx="15">
                  <c:v>11.806291</c:v>
                </c:pt>
                <c:pt idx="16">
                  <c:v>11.669562000000004</c:v>
                </c:pt>
                <c:pt idx="17">
                  <c:v>11.687199</c:v>
                </c:pt>
                <c:pt idx="18">
                  <c:v>11.855437000000023</c:v>
                </c:pt>
                <c:pt idx="19">
                  <c:v>11.700441</c:v>
                </c:pt>
                <c:pt idx="20">
                  <c:v>7.9033660000000063</c:v>
                </c:pt>
                <c:pt idx="21">
                  <c:v>7.7969249999999946</c:v>
                </c:pt>
                <c:pt idx="22">
                  <c:v>7.9277879999999943</c:v>
                </c:pt>
                <c:pt idx="23">
                  <c:v>8.0013330000000007</c:v>
                </c:pt>
                <c:pt idx="24">
                  <c:v>8.2720060000000046</c:v>
                </c:pt>
                <c:pt idx="25">
                  <c:v>7.7166700000000024</c:v>
                </c:pt>
                <c:pt idx="26">
                  <c:v>7.8317249999999996</c:v>
                </c:pt>
                <c:pt idx="27">
                  <c:v>7.6227229999999944</c:v>
                </c:pt>
                <c:pt idx="28">
                  <c:v>7.4923849999999943</c:v>
                </c:pt>
                <c:pt idx="29">
                  <c:v>8.279954</c:v>
                </c:pt>
              </c:numCache>
            </c:numRef>
          </c:val>
        </c:ser>
        <c:ser>
          <c:idx val="5"/>
          <c:order val="5"/>
          <c:tx>
            <c:strRef>
              <c:f>Sheet1!$A$7</c:f>
              <c:strCache>
                <c:ptCount val="1"/>
                <c:pt idx="0">
                  <c:v>C12ORF44/ATG101</c:v>
                </c:pt>
              </c:strCache>
            </c:strRef>
          </c:tx>
          <c:spPr>
            <a:pattFill prst="narHorz">
              <a:fgClr>
                <a:schemeClr val="accent6"/>
              </a:fgClr>
              <a:bgClr>
                <a:schemeClr val="accent6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6"/>
              </a:innerShdw>
            </a:effectLst>
          </c:spPr>
          <c:cat>
            <c:strRef>
              <c:f>Sheet1!$B$1:$AE$1</c:f>
              <c:strCache>
                <c:ptCount val="30"/>
                <c:pt idx="0">
                  <c:v>NAGM</c:v>
                </c:pt>
                <c:pt idx="1">
                  <c:v>NAGM</c:v>
                </c:pt>
                <c:pt idx="2">
                  <c:v>NAGM</c:v>
                </c:pt>
                <c:pt idx="3">
                  <c:v>NAGM</c:v>
                </c:pt>
                <c:pt idx="4">
                  <c:v>NAGM</c:v>
                </c:pt>
                <c:pt idx="5">
                  <c:v>NAGM</c:v>
                </c:pt>
                <c:pt idx="6">
                  <c:v>NAGM</c:v>
                </c:pt>
                <c:pt idx="7">
                  <c:v>NAGM</c:v>
                </c:pt>
                <c:pt idx="8">
                  <c:v>NAGM</c:v>
                </c:pt>
                <c:pt idx="9">
                  <c:v>NAGM</c:v>
                </c:pt>
                <c:pt idx="10">
                  <c:v>NAGM</c:v>
                </c:pt>
                <c:pt idx="11">
                  <c:v>NAGM</c:v>
                </c:pt>
                <c:pt idx="12">
                  <c:v>NAGM</c:v>
                </c:pt>
                <c:pt idx="13">
                  <c:v>NAGM</c:v>
                </c:pt>
                <c:pt idx="14">
                  <c:v>NAGM</c:v>
                </c:pt>
                <c:pt idx="15">
                  <c:v>NAGM</c:v>
                </c:pt>
                <c:pt idx="16">
                  <c:v>NAGM</c:v>
                </c:pt>
                <c:pt idx="17">
                  <c:v>NAGM</c:v>
                </c:pt>
                <c:pt idx="18">
                  <c:v>NAGM</c:v>
                </c:pt>
                <c:pt idx="19">
                  <c:v>NAGM</c:v>
                </c:pt>
                <c:pt idx="20">
                  <c:v>Control</c:v>
                </c:pt>
                <c:pt idx="21">
                  <c:v>Control</c:v>
                </c:pt>
                <c:pt idx="22">
                  <c:v>Control</c:v>
                </c:pt>
                <c:pt idx="23">
                  <c:v>Control</c:v>
                </c:pt>
                <c:pt idx="24">
                  <c:v>Control</c:v>
                </c:pt>
                <c:pt idx="25">
                  <c:v>Control</c:v>
                </c:pt>
                <c:pt idx="26">
                  <c:v>Control</c:v>
                </c:pt>
                <c:pt idx="27">
                  <c:v>Control</c:v>
                </c:pt>
                <c:pt idx="28">
                  <c:v>Control</c:v>
                </c:pt>
                <c:pt idx="29">
                  <c:v>Control</c:v>
                </c:pt>
              </c:strCache>
            </c:strRef>
          </c:cat>
          <c:val>
            <c:numRef>
              <c:f>Sheet1!$B$7:$AE$7</c:f>
              <c:numCache>
                <c:formatCode>General</c:formatCode>
                <c:ptCount val="30"/>
                <c:pt idx="0">
                  <c:v>13.215592000000004</c:v>
                </c:pt>
                <c:pt idx="1">
                  <c:v>13.571465</c:v>
                </c:pt>
                <c:pt idx="2">
                  <c:v>13.322248</c:v>
                </c:pt>
                <c:pt idx="3">
                  <c:v>13.343490000000006</c:v>
                </c:pt>
                <c:pt idx="4">
                  <c:v>13.736743000000001</c:v>
                </c:pt>
                <c:pt idx="5">
                  <c:v>13.661595</c:v>
                </c:pt>
                <c:pt idx="6">
                  <c:v>13.454000000000002</c:v>
                </c:pt>
                <c:pt idx="7">
                  <c:v>13.123425000000001</c:v>
                </c:pt>
                <c:pt idx="8">
                  <c:v>13.466019000000006</c:v>
                </c:pt>
                <c:pt idx="9">
                  <c:v>13.276263999999999</c:v>
                </c:pt>
                <c:pt idx="10">
                  <c:v>13.233037000000001</c:v>
                </c:pt>
                <c:pt idx="11">
                  <c:v>13.292602</c:v>
                </c:pt>
                <c:pt idx="12">
                  <c:v>13.36936</c:v>
                </c:pt>
                <c:pt idx="13">
                  <c:v>13.603484000000011</c:v>
                </c:pt>
                <c:pt idx="14">
                  <c:v>13.235619</c:v>
                </c:pt>
                <c:pt idx="15">
                  <c:v>13.164414000000004</c:v>
                </c:pt>
                <c:pt idx="16">
                  <c:v>13.383435000000015</c:v>
                </c:pt>
                <c:pt idx="17">
                  <c:v>12.942115000000001</c:v>
                </c:pt>
                <c:pt idx="18">
                  <c:v>13.185525</c:v>
                </c:pt>
                <c:pt idx="19">
                  <c:v>13.136439000000006</c:v>
                </c:pt>
                <c:pt idx="20">
                  <c:v>9.0645800000000047</c:v>
                </c:pt>
                <c:pt idx="21">
                  <c:v>9.1618230000000001</c:v>
                </c:pt>
                <c:pt idx="22">
                  <c:v>9.2427050000000008</c:v>
                </c:pt>
                <c:pt idx="23">
                  <c:v>10.047247</c:v>
                </c:pt>
                <c:pt idx="24">
                  <c:v>9.4854670000000141</c:v>
                </c:pt>
                <c:pt idx="25">
                  <c:v>8.5121910000000014</c:v>
                </c:pt>
                <c:pt idx="26">
                  <c:v>9.3421710000000004</c:v>
                </c:pt>
                <c:pt idx="27">
                  <c:v>8.1616619999999998</c:v>
                </c:pt>
                <c:pt idx="28">
                  <c:v>8.7582299999999993</c:v>
                </c:pt>
                <c:pt idx="29">
                  <c:v>9.4204700000000035</c:v>
                </c:pt>
              </c:numCache>
            </c:numRef>
          </c:val>
        </c:ser>
        <c:ser>
          <c:idx val="6"/>
          <c:order val="6"/>
          <c:tx>
            <c:strRef>
              <c:f>Sheet1!$A$8</c:f>
              <c:strCache>
                <c:ptCount val="1"/>
                <c:pt idx="0">
                  <c:v>TAF4</c:v>
                </c:pt>
              </c:strCache>
            </c:strRef>
          </c:tx>
          <c:spPr>
            <a:pattFill prst="narHorz">
              <a:fgClr>
                <a:schemeClr val="accent1">
                  <a:lumMod val="60000"/>
                </a:schemeClr>
              </a:fgClr>
              <a:bgClr>
                <a:schemeClr val="accent1">
                  <a:lumMod val="60000"/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1">
                  <a:lumMod val="60000"/>
                </a:schemeClr>
              </a:innerShdw>
            </a:effectLst>
          </c:spPr>
          <c:cat>
            <c:strRef>
              <c:f>Sheet1!$B$1:$AE$1</c:f>
              <c:strCache>
                <c:ptCount val="30"/>
                <c:pt idx="0">
                  <c:v>NAGM</c:v>
                </c:pt>
                <c:pt idx="1">
                  <c:v>NAGM</c:v>
                </c:pt>
                <c:pt idx="2">
                  <c:v>NAGM</c:v>
                </c:pt>
                <c:pt idx="3">
                  <c:v>NAGM</c:v>
                </c:pt>
                <c:pt idx="4">
                  <c:v>NAGM</c:v>
                </c:pt>
                <c:pt idx="5">
                  <c:v>NAGM</c:v>
                </c:pt>
                <c:pt idx="6">
                  <c:v>NAGM</c:v>
                </c:pt>
                <c:pt idx="7">
                  <c:v>NAGM</c:v>
                </c:pt>
                <c:pt idx="8">
                  <c:v>NAGM</c:v>
                </c:pt>
                <c:pt idx="9">
                  <c:v>NAGM</c:v>
                </c:pt>
                <c:pt idx="10">
                  <c:v>NAGM</c:v>
                </c:pt>
                <c:pt idx="11">
                  <c:v>NAGM</c:v>
                </c:pt>
                <c:pt idx="12">
                  <c:v>NAGM</c:v>
                </c:pt>
                <c:pt idx="13">
                  <c:v>NAGM</c:v>
                </c:pt>
                <c:pt idx="14">
                  <c:v>NAGM</c:v>
                </c:pt>
                <c:pt idx="15">
                  <c:v>NAGM</c:v>
                </c:pt>
                <c:pt idx="16">
                  <c:v>NAGM</c:v>
                </c:pt>
                <c:pt idx="17">
                  <c:v>NAGM</c:v>
                </c:pt>
                <c:pt idx="18">
                  <c:v>NAGM</c:v>
                </c:pt>
                <c:pt idx="19">
                  <c:v>NAGM</c:v>
                </c:pt>
                <c:pt idx="20">
                  <c:v>Control</c:v>
                </c:pt>
                <c:pt idx="21">
                  <c:v>Control</c:v>
                </c:pt>
                <c:pt idx="22">
                  <c:v>Control</c:v>
                </c:pt>
                <c:pt idx="23">
                  <c:v>Control</c:v>
                </c:pt>
                <c:pt idx="24">
                  <c:v>Control</c:v>
                </c:pt>
                <c:pt idx="25">
                  <c:v>Control</c:v>
                </c:pt>
                <c:pt idx="26">
                  <c:v>Control</c:v>
                </c:pt>
                <c:pt idx="27">
                  <c:v>Control</c:v>
                </c:pt>
                <c:pt idx="28">
                  <c:v>Control</c:v>
                </c:pt>
                <c:pt idx="29">
                  <c:v>Control</c:v>
                </c:pt>
              </c:strCache>
            </c:strRef>
          </c:cat>
          <c:val>
            <c:numRef>
              <c:f>Sheet1!$B$8:$AE$8</c:f>
              <c:numCache>
                <c:formatCode>General</c:formatCode>
                <c:ptCount val="30"/>
                <c:pt idx="0">
                  <c:v>13.188105</c:v>
                </c:pt>
                <c:pt idx="1">
                  <c:v>12.611406000000002</c:v>
                </c:pt>
                <c:pt idx="2">
                  <c:v>12.628997</c:v>
                </c:pt>
                <c:pt idx="3">
                  <c:v>12.873875</c:v>
                </c:pt>
                <c:pt idx="4">
                  <c:v>13.224723999999998</c:v>
                </c:pt>
                <c:pt idx="5">
                  <c:v>13.214340999999999</c:v>
                </c:pt>
                <c:pt idx="6">
                  <c:v>13.028565</c:v>
                </c:pt>
                <c:pt idx="7">
                  <c:v>12.701927</c:v>
                </c:pt>
                <c:pt idx="8">
                  <c:v>13.028346000000001</c:v>
                </c:pt>
                <c:pt idx="9">
                  <c:v>12.557016000000004</c:v>
                </c:pt>
                <c:pt idx="10">
                  <c:v>12.901013000000001</c:v>
                </c:pt>
                <c:pt idx="11">
                  <c:v>12.320045</c:v>
                </c:pt>
                <c:pt idx="12">
                  <c:v>12.995435000000018</c:v>
                </c:pt>
                <c:pt idx="13">
                  <c:v>13.10154</c:v>
                </c:pt>
                <c:pt idx="14">
                  <c:v>12.368203000000001</c:v>
                </c:pt>
                <c:pt idx="15">
                  <c:v>12.322642000000011</c:v>
                </c:pt>
                <c:pt idx="16">
                  <c:v>13.150685000000006</c:v>
                </c:pt>
                <c:pt idx="17">
                  <c:v>12.527677000000001</c:v>
                </c:pt>
                <c:pt idx="18">
                  <c:v>13.003716000000002</c:v>
                </c:pt>
                <c:pt idx="19">
                  <c:v>13.074367000000001</c:v>
                </c:pt>
                <c:pt idx="20">
                  <c:v>9.0719019999999997</c:v>
                </c:pt>
                <c:pt idx="21">
                  <c:v>9.8436570000000003</c:v>
                </c:pt>
                <c:pt idx="22">
                  <c:v>9.7838320000000003</c:v>
                </c:pt>
                <c:pt idx="23">
                  <c:v>10.802978</c:v>
                </c:pt>
                <c:pt idx="24">
                  <c:v>9.524379999999999</c:v>
                </c:pt>
                <c:pt idx="25">
                  <c:v>8.2867630000000005</c:v>
                </c:pt>
                <c:pt idx="26">
                  <c:v>8.9016650000000013</c:v>
                </c:pt>
                <c:pt idx="27">
                  <c:v>9.0986480000000007</c:v>
                </c:pt>
                <c:pt idx="28">
                  <c:v>8.6918889999999998</c:v>
                </c:pt>
                <c:pt idx="29">
                  <c:v>9.4306780000000003</c:v>
                </c:pt>
              </c:numCache>
            </c:numRef>
          </c:val>
        </c:ser>
        <c:gapWidth val="164"/>
        <c:overlap val="-22"/>
        <c:axId val="189241984"/>
        <c:axId val="189245312"/>
      </c:barChart>
      <c:catAx>
        <c:axId val="189241984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245312"/>
        <c:crosses val="autoZero"/>
        <c:auto val="1"/>
        <c:lblAlgn val="ctr"/>
        <c:lblOffset val="100"/>
      </c:catAx>
      <c:valAx>
        <c:axId val="189245312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241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lenovo</cp:lastModifiedBy>
  <cp:revision>3</cp:revision>
  <dcterms:created xsi:type="dcterms:W3CDTF">2021-08-14T20:06:00Z</dcterms:created>
  <dcterms:modified xsi:type="dcterms:W3CDTF">2021-08-15T16:24:00Z</dcterms:modified>
</cp:coreProperties>
</file>